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18725D" w14:textId="06C35404" w:rsidR="002175F0" w:rsidRPr="002175F0" w:rsidRDefault="002175F0" w:rsidP="002175F0">
      <w:pPr>
        <w:ind w:leftChars="-405" w:left="-850"/>
        <w:rPr>
          <w:rFonts w:ascii="Times New Roman" w:hAnsi="Times New Roman" w:cs="Times New Roman"/>
          <w:sz w:val="24"/>
        </w:rPr>
      </w:pPr>
      <w:r w:rsidRPr="002175F0">
        <w:rPr>
          <w:rFonts w:ascii="Times New Roman" w:hAnsi="Times New Roman" w:cs="Times New Roman"/>
          <w:sz w:val="24"/>
        </w:rPr>
        <w:t>Table S</w:t>
      </w:r>
      <w:r w:rsidR="00C31F78">
        <w:rPr>
          <w:rFonts w:ascii="Times New Roman" w:hAnsi="Times New Roman" w:cs="Times New Roman"/>
          <w:sz w:val="24"/>
        </w:rPr>
        <w:t>4</w:t>
      </w:r>
      <w:r w:rsidRPr="002175F0">
        <w:rPr>
          <w:rFonts w:ascii="Times New Roman" w:hAnsi="Times New Roman" w:cs="Times New Roman"/>
          <w:sz w:val="24"/>
        </w:rPr>
        <w:t>. The NCS results in CMTX1 patients with episodic neurological dysfunction</w:t>
      </w:r>
    </w:p>
    <w:tbl>
      <w:tblPr>
        <w:tblStyle w:val="a7"/>
        <w:tblW w:w="15735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709"/>
        <w:gridCol w:w="851"/>
        <w:gridCol w:w="708"/>
        <w:gridCol w:w="851"/>
        <w:gridCol w:w="709"/>
        <w:gridCol w:w="850"/>
        <w:gridCol w:w="851"/>
        <w:gridCol w:w="708"/>
        <w:gridCol w:w="851"/>
        <w:gridCol w:w="850"/>
        <w:gridCol w:w="709"/>
        <w:gridCol w:w="851"/>
        <w:gridCol w:w="708"/>
        <w:gridCol w:w="851"/>
        <w:gridCol w:w="850"/>
        <w:gridCol w:w="709"/>
        <w:gridCol w:w="851"/>
        <w:gridCol w:w="850"/>
      </w:tblGrid>
      <w:tr w:rsidR="00A1298F" w:rsidRPr="009F1D9B" w14:paraId="3E6CE580" w14:textId="77777777" w:rsidTr="00DA02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09" w:type="dxa"/>
            <w:vMerge w:val="restart"/>
          </w:tcPr>
          <w:p w14:paraId="5701E59A" w14:textId="77777777" w:rsidR="0064698F" w:rsidRPr="009F1D9B" w:rsidRDefault="00EA27CE" w:rsidP="001359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F1D9B">
              <w:rPr>
                <w:rFonts w:ascii="Times New Roman" w:hAnsi="Times New Roman" w:cs="Times New Roman"/>
                <w:sz w:val="15"/>
                <w:szCs w:val="15"/>
              </w:rPr>
              <w:t>Patient</w:t>
            </w:r>
          </w:p>
          <w:p w14:paraId="7ED237CF" w14:textId="77777777" w:rsidR="0064698F" w:rsidRPr="009F1D9B" w:rsidRDefault="00EA27CE" w:rsidP="001359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F1D9B">
              <w:rPr>
                <w:rFonts w:ascii="Times New Roman" w:hAnsi="Times New Roman" w:cs="Times New Roman"/>
                <w:sz w:val="15"/>
                <w:szCs w:val="15"/>
              </w:rPr>
              <w:t>Number</w:t>
            </w:r>
          </w:p>
          <w:p w14:paraId="61B3EB7F" w14:textId="77777777" w:rsidR="0064698F" w:rsidRPr="009F1D9B" w:rsidRDefault="0064698F" w:rsidP="001359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Merge w:val="restart"/>
          </w:tcPr>
          <w:p w14:paraId="4E5E452C" w14:textId="77777777" w:rsidR="0064698F" w:rsidRPr="009F1D9B" w:rsidRDefault="00EA27CE" w:rsidP="0013590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9F1D9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ge</w:t>
            </w:r>
            <w:r w:rsidRPr="009F1D9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1D9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or EMG</w:t>
            </w:r>
          </w:p>
        </w:tc>
        <w:tc>
          <w:tcPr>
            <w:tcW w:w="3828" w:type="dxa"/>
            <w:gridSpan w:val="5"/>
            <w:tcBorders>
              <w:bottom w:val="single" w:sz="6" w:space="0" w:color="auto"/>
              <w:right w:val="single" w:sz="18" w:space="0" w:color="FFFFFF" w:themeColor="background1"/>
            </w:tcBorders>
          </w:tcPr>
          <w:p w14:paraId="11908141" w14:textId="77777777" w:rsidR="0064698F" w:rsidRPr="009F1D9B" w:rsidRDefault="00EA27CE" w:rsidP="001359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F1D9B">
              <w:rPr>
                <w:rFonts w:ascii="Times New Roman" w:hAnsi="Times New Roman" w:cs="Times New Roman"/>
                <w:sz w:val="15"/>
                <w:szCs w:val="15"/>
              </w:rPr>
              <w:t>Median nerve</w:t>
            </w:r>
          </w:p>
        </w:tc>
        <w:tc>
          <w:tcPr>
            <w:tcW w:w="4110" w:type="dxa"/>
            <w:gridSpan w:val="5"/>
            <w:tcBorders>
              <w:left w:val="single" w:sz="18" w:space="0" w:color="FFFFFF" w:themeColor="background1"/>
              <w:bottom w:val="single" w:sz="6" w:space="0" w:color="auto"/>
              <w:right w:val="single" w:sz="18" w:space="0" w:color="FFFFFF" w:themeColor="background1"/>
            </w:tcBorders>
          </w:tcPr>
          <w:p w14:paraId="6FBB4D0A" w14:textId="77777777" w:rsidR="0064698F" w:rsidRPr="009F1D9B" w:rsidRDefault="00EA27CE" w:rsidP="001359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F1D9B">
              <w:rPr>
                <w:rFonts w:ascii="Times New Roman" w:hAnsi="Times New Roman" w:cs="Times New Roman"/>
                <w:sz w:val="15"/>
                <w:szCs w:val="15"/>
              </w:rPr>
              <w:t>Ulnar nerve</w:t>
            </w:r>
          </w:p>
        </w:tc>
        <w:tc>
          <w:tcPr>
            <w:tcW w:w="2268" w:type="dxa"/>
            <w:gridSpan w:val="3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7F875BD6" w14:textId="77777777" w:rsidR="0064698F" w:rsidRPr="009F1D9B" w:rsidRDefault="00EA27CE" w:rsidP="001359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OLE_LINK12"/>
            <w:r w:rsidRPr="009F1D9B">
              <w:rPr>
                <w:rFonts w:ascii="Times New Roman" w:hAnsi="Times New Roman" w:cs="Times New Roman"/>
                <w:sz w:val="15"/>
                <w:szCs w:val="15"/>
              </w:rPr>
              <w:t>Peroneal nerve</w:t>
            </w:r>
            <w:bookmarkEnd w:id="0"/>
          </w:p>
        </w:tc>
        <w:tc>
          <w:tcPr>
            <w:tcW w:w="2410" w:type="dxa"/>
            <w:gridSpan w:val="3"/>
            <w:tcBorders>
              <w:left w:val="single" w:sz="18" w:space="0" w:color="FFFFFF" w:themeColor="background1"/>
              <w:bottom w:val="single" w:sz="6" w:space="0" w:color="auto"/>
              <w:right w:val="single" w:sz="18" w:space="0" w:color="FFFFFF" w:themeColor="background1"/>
            </w:tcBorders>
          </w:tcPr>
          <w:p w14:paraId="1CA0574A" w14:textId="3B1942B3" w:rsidR="0064698F" w:rsidRPr="009F1D9B" w:rsidRDefault="00EA27CE" w:rsidP="001359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F1D9B">
              <w:rPr>
                <w:rFonts w:ascii="Times New Roman" w:hAnsi="Times New Roman" w:cs="Times New Roman"/>
                <w:sz w:val="15"/>
                <w:szCs w:val="15"/>
              </w:rPr>
              <w:t>Tibial never</w:t>
            </w:r>
          </w:p>
        </w:tc>
        <w:tc>
          <w:tcPr>
            <w:tcW w:w="1701" w:type="dxa"/>
            <w:gridSpan w:val="2"/>
            <w:tcBorders>
              <w:left w:val="single" w:sz="18" w:space="0" w:color="FFFFFF" w:themeColor="background1"/>
              <w:bottom w:val="single" w:sz="6" w:space="0" w:color="auto"/>
            </w:tcBorders>
          </w:tcPr>
          <w:p w14:paraId="4E41692E" w14:textId="77777777" w:rsidR="0064698F" w:rsidRPr="009F1D9B" w:rsidRDefault="00EA27CE" w:rsidP="0013590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F1D9B">
              <w:rPr>
                <w:rFonts w:ascii="Times New Roman" w:hAnsi="Times New Roman" w:cs="Times New Roman"/>
                <w:sz w:val="15"/>
                <w:szCs w:val="15"/>
              </w:rPr>
              <w:t>Sural    nerve</w:t>
            </w:r>
          </w:p>
        </w:tc>
      </w:tr>
      <w:tr w:rsidR="00B13962" w:rsidRPr="009F1D9B" w14:paraId="39C58190" w14:textId="77777777" w:rsidTr="00B13962">
        <w:tc>
          <w:tcPr>
            <w:tcW w:w="709" w:type="dxa"/>
            <w:vMerge/>
            <w:tcBorders>
              <w:bottom w:val="single" w:sz="6" w:space="0" w:color="auto"/>
              <w:right w:val="nil"/>
            </w:tcBorders>
          </w:tcPr>
          <w:p w14:paraId="72AD2687" w14:textId="77777777" w:rsidR="00B13962" w:rsidRPr="009F1D9B" w:rsidRDefault="00B13962" w:rsidP="00B1396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77AC10BC" w14:textId="77777777" w:rsidR="00B13962" w:rsidRPr="009F1D9B" w:rsidRDefault="00B13962" w:rsidP="00B1396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FFFFFF" w:themeColor="background1"/>
            </w:tcBorders>
            <w:vAlign w:val="bottom"/>
          </w:tcPr>
          <w:p w14:paraId="5155BBEA" w14:textId="77777777" w:rsidR="00B13962" w:rsidRDefault="00B13962" w:rsidP="00B1396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9F1D9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stal latency</w:t>
            </w:r>
          </w:p>
          <w:p w14:paraId="1F0AFAB4" w14:textId="54B9E210" w:rsidR="00B13962" w:rsidRPr="003B7510" w:rsidRDefault="00B13962" w:rsidP="00B1396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E559A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s</w:t>
            </w:r>
            <w:r w:rsidRPr="00E559A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851" w:type="dxa"/>
            <w:tcBorders>
              <w:left w:val="single" w:sz="18" w:space="0" w:color="FFFFFF" w:themeColor="background1"/>
              <w:bottom w:val="single" w:sz="6" w:space="0" w:color="auto"/>
              <w:right w:val="single" w:sz="18" w:space="0" w:color="FFFFFF" w:themeColor="background1"/>
            </w:tcBorders>
            <w:vAlign w:val="bottom"/>
          </w:tcPr>
          <w:p w14:paraId="7B9F2D63" w14:textId="77777777" w:rsidR="00B13962" w:rsidRDefault="00B13962" w:rsidP="00B1396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9F1D9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MAP amplitude</w:t>
            </w:r>
          </w:p>
          <w:p w14:paraId="03408F5B" w14:textId="15063BAD" w:rsidR="00B13962" w:rsidRPr="009F1D9B" w:rsidRDefault="00B13962" w:rsidP="00B1396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559A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V</w:t>
            </w:r>
            <w:r w:rsidRPr="00E559A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708" w:type="dxa"/>
            <w:tcBorders>
              <w:left w:val="single" w:sz="18" w:space="0" w:color="FFFFFF" w:themeColor="background1"/>
              <w:bottom w:val="single" w:sz="6" w:space="0" w:color="auto"/>
              <w:right w:val="single" w:sz="18" w:space="0" w:color="FFFFFF" w:themeColor="background1"/>
            </w:tcBorders>
            <w:vAlign w:val="bottom"/>
          </w:tcPr>
          <w:p w14:paraId="34D9E5AC" w14:textId="77777777" w:rsidR="00B13962" w:rsidRDefault="00B13962" w:rsidP="00B1396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9F1D9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NCV</w:t>
            </w:r>
          </w:p>
          <w:p w14:paraId="5EC83FDE" w14:textId="0FA949C4" w:rsidR="00B13962" w:rsidRPr="009F1D9B" w:rsidRDefault="00B13962" w:rsidP="00B1396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559A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/s</w:t>
            </w:r>
            <w:r w:rsidRPr="00E559A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18" w:space="0" w:color="FFFFFF" w:themeColor="background1"/>
              <w:bottom w:val="single" w:sz="6" w:space="0" w:color="auto"/>
              <w:right w:val="single" w:sz="18" w:space="0" w:color="FFFFFF" w:themeColor="background1"/>
            </w:tcBorders>
            <w:vAlign w:val="bottom"/>
          </w:tcPr>
          <w:p w14:paraId="39D8B73E" w14:textId="77777777" w:rsidR="00B13962" w:rsidRDefault="00B13962" w:rsidP="00B1396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9F1D9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NAP amplitude</w:t>
            </w:r>
          </w:p>
          <w:p w14:paraId="43470F20" w14:textId="55BF00A9" w:rsidR="00B13962" w:rsidRPr="009F1D9B" w:rsidRDefault="00B13962" w:rsidP="00B1396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559A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µV</w:t>
            </w:r>
            <w:r w:rsidRPr="00E559A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18" w:space="0" w:color="FFFFFF" w:themeColor="background1"/>
              <w:bottom w:val="single" w:sz="6" w:space="0" w:color="auto"/>
              <w:right w:val="single" w:sz="18" w:space="0" w:color="FFFFFF" w:themeColor="background1"/>
            </w:tcBorders>
            <w:vAlign w:val="bottom"/>
          </w:tcPr>
          <w:p w14:paraId="6CCD85E6" w14:textId="77777777" w:rsidR="00B13962" w:rsidRDefault="00B13962" w:rsidP="00B1396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9F1D9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NCV</w:t>
            </w:r>
          </w:p>
          <w:p w14:paraId="181C298D" w14:textId="7D277290" w:rsidR="00B13962" w:rsidRPr="003B7510" w:rsidRDefault="00B13962" w:rsidP="00B1396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E559A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/s</w:t>
            </w:r>
            <w:r w:rsidRPr="00E559A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FFFFFF" w:themeColor="background1"/>
            </w:tcBorders>
            <w:vAlign w:val="bottom"/>
          </w:tcPr>
          <w:p w14:paraId="4410ADAE" w14:textId="77777777" w:rsidR="00B13962" w:rsidRDefault="00B13962" w:rsidP="00B1396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9F1D9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stal latency</w:t>
            </w:r>
          </w:p>
          <w:p w14:paraId="0B72C16B" w14:textId="4EE3B3C4" w:rsidR="00B13962" w:rsidRPr="003B7510" w:rsidRDefault="00B13962" w:rsidP="00B1396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E559A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s</w:t>
            </w:r>
            <w:r w:rsidRPr="00E559A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851" w:type="dxa"/>
            <w:tcBorders>
              <w:left w:val="single" w:sz="18" w:space="0" w:color="FFFFFF" w:themeColor="background1"/>
              <w:bottom w:val="single" w:sz="6" w:space="0" w:color="auto"/>
              <w:right w:val="single" w:sz="18" w:space="0" w:color="FFFFFF" w:themeColor="background1"/>
            </w:tcBorders>
            <w:vAlign w:val="bottom"/>
          </w:tcPr>
          <w:p w14:paraId="5978B8C2" w14:textId="77777777" w:rsidR="00B13962" w:rsidRDefault="00B13962" w:rsidP="00B1396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9F1D9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MAP amplitude</w:t>
            </w:r>
          </w:p>
          <w:p w14:paraId="4C72EC61" w14:textId="0754D062" w:rsidR="00B13962" w:rsidRPr="009F1D9B" w:rsidRDefault="00B13962" w:rsidP="00B1396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E559A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V</w:t>
            </w:r>
            <w:r w:rsidRPr="00E559A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708" w:type="dxa"/>
            <w:tcBorders>
              <w:left w:val="single" w:sz="18" w:space="0" w:color="FFFFFF" w:themeColor="background1"/>
              <w:bottom w:val="single" w:sz="6" w:space="0" w:color="auto"/>
              <w:right w:val="single" w:sz="18" w:space="0" w:color="FFFFFF" w:themeColor="background1"/>
            </w:tcBorders>
            <w:vAlign w:val="bottom"/>
          </w:tcPr>
          <w:p w14:paraId="140A15DF" w14:textId="77777777" w:rsidR="00B13962" w:rsidRDefault="00B13962" w:rsidP="00B1396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9F1D9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NCV</w:t>
            </w:r>
          </w:p>
          <w:p w14:paraId="6FE31C27" w14:textId="61F5C9D3" w:rsidR="00B13962" w:rsidRPr="009F1D9B" w:rsidRDefault="00B13962" w:rsidP="00B1396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E559A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/s</w:t>
            </w:r>
            <w:r w:rsidRPr="00E559A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18" w:space="0" w:color="FFFFFF" w:themeColor="background1"/>
              <w:bottom w:val="single" w:sz="6" w:space="0" w:color="auto"/>
              <w:right w:val="single" w:sz="18" w:space="0" w:color="FFFFFF" w:themeColor="background1"/>
            </w:tcBorders>
            <w:vAlign w:val="bottom"/>
          </w:tcPr>
          <w:p w14:paraId="6F5F43ED" w14:textId="77777777" w:rsidR="00B13962" w:rsidRDefault="00B13962" w:rsidP="00B1396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9F1D9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NAP amplitude</w:t>
            </w:r>
          </w:p>
          <w:p w14:paraId="76BBF8FA" w14:textId="34BDDD06" w:rsidR="00B13962" w:rsidRPr="009F1D9B" w:rsidRDefault="00B13962" w:rsidP="00B1396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E559A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µV</w:t>
            </w:r>
            <w:r w:rsidRPr="00E559A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18" w:space="0" w:color="FFFFFF" w:themeColor="background1"/>
              <w:bottom w:val="single" w:sz="6" w:space="0" w:color="auto"/>
              <w:right w:val="single" w:sz="18" w:space="0" w:color="FFFFFF" w:themeColor="background1"/>
            </w:tcBorders>
            <w:vAlign w:val="bottom"/>
          </w:tcPr>
          <w:p w14:paraId="7199D88E" w14:textId="77777777" w:rsidR="00B13962" w:rsidRDefault="00B13962" w:rsidP="00B1396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9F1D9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NCV</w:t>
            </w:r>
          </w:p>
          <w:p w14:paraId="244B95EB" w14:textId="3615B4B3" w:rsidR="00B13962" w:rsidRPr="003B7510" w:rsidRDefault="00B13962" w:rsidP="00B1396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E559A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/s</w:t>
            </w:r>
            <w:r w:rsidRPr="00E559A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FFFFFF" w:themeColor="background1"/>
            </w:tcBorders>
            <w:vAlign w:val="bottom"/>
          </w:tcPr>
          <w:p w14:paraId="0634EE01" w14:textId="77777777" w:rsidR="00B13962" w:rsidRDefault="00B13962" w:rsidP="00B1396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9F1D9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stal latency</w:t>
            </w:r>
          </w:p>
          <w:p w14:paraId="02C31F08" w14:textId="379B5B01" w:rsidR="00B13962" w:rsidRPr="003B7510" w:rsidRDefault="00B13962" w:rsidP="00B1396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E559A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s</w:t>
            </w:r>
            <w:r w:rsidRPr="00E559A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18" w:space="0" w:color="FFFFFF" w:themeColor="background1"/>
              <w:bottom w:val="single" w:sz="6" w:space="0" w:color="auto"/>
              <w:right w:val="single" w:sz="18" w:space="0" w:color="FFFFFF" w:themeColor="background1"/>
            </w:tcBorders>
            <w:vAlign w:val="bottom"/>
          </w:tcPr>
          <w:p w14:paraId="1C1C9965" w14:textId="77777777" w:rsidR="00B13962" w:rsidRDefault="00B13962" w:rsidP="00B1396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9F1D9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MAP amplitude</w:t>
            </w:r>
          </w:p>
          <w:p w14:paraId="128A3466" w14:textId="10357104" w:rsidR="00B13962" w:rsidRPr="009F1D9B" w:rsidRDefault="00B13962" w:rsidP="00B1396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E559A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V</w:t>
            </w:r>
            <w:r w:rsidRPr="00E559A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18" w:space="0" w:color="FFFFFF" w:themeColor="background1"/>
              <w:bottom w:val="single" w:sz="6" w:space="0" w:color="auto"/>
              <w:right w:val="single" w:sz="18" w:space="0" w:color="FFFFFF" w:themeColor="background1"/>
            </w:tcBorders>
            <w:vAlign w:val="bottom"/>
          </w:tcPr>
          <w:p w14:paraId="656DB41B" w14:textId="77777777" w:rsidR="00B13962" w:rsidRDefault="00B13962" w:rsidP="00B1396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9F1D9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NCV</w:t>
            </w:r>
          </w:p>
          <w:p w14:paraId="5B08F343" w14:textId="3CA35B55" w:rsidR="00B13962" w:rsidRPr="009F1D9B" w:rsidRDefault="00B13962" w:rsidP="00B1396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E559A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/s</w:t>
            </w:r>
            <w:r w:rsidRPr="00E559A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FFFFFF" w:themeColor="background1"/>
            </w:tcBorders>
            <w:vAlign w:val="bottom"/>
          </w:tcPr>
          <w:p w14:paraId="08D2D874" w14:textId="77777777" w:rsidR="00B13962" w:rsidRDefault="00B13962" w:rsidP="00B1396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9F1D9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stal latency</w:t>
            </w:r>
          </w:p>
          <w:p w14:paraId="016949C1" w14:textId="1BC69F60" w:rsidR="00B13962" w:rsidRPr="003B7510" w:rsidRDefault="00B13962" w:rsidP="00B1396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E559A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s</w:t>
            </w:r>
            <w:r w:rsidRPr="00E559A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850" w:type="dxa"/>
            <w:tcBorders>
              <w:left w:val="single" w:sz="18" w:space="0" w:color="FFFFFF" w:themeColor="background1"/>
              <w:bottom w:val="single" w:sz="6" w:space="0" w:color="auto"/>
              <w:right w:val="single" w:sz="18" w:space="0" w:color="FFFFFF" w:themeColor="background1"/>
            </w:tcBorders>
            <w:vAlign w:val="bottom"/>
          </w:tcPr>
          <w:p w14:paraId="11596C05" w14:textId="77777777" w:rsidR="00B13962" w:rsidRDefault="00B13962" w:rsidP="00B1396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9F1D9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MAP amplitude</w:t>
            </w:r>
          </w:p>
          <w:p w14:paraId="3F3F209E" w14:textId="2E91AFBE" w:rsidR="00B13962" w:rsidRPr="009F1D9B" w:rsidRDefault="00B13962" w:rsidP="00B1396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E559A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V</w:t>
            </w:r>
            <w:r w:rsidRPr="00E559A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709" w:type="dxa"/>
            <w:tcBorders>
              <w:left w:val="single" w:sz="18" w:space="0" w:color="FFFFFF" w:themeColor="background1"/>
              <w:bottom w:val="single" w:sz="6" w:space="0" w:color="auto"/>
              <w:right w:val="single" w:sz="18" w:space="0" w:color="FFFFFF" w:themeColor="background1"/>
            </w:tcBorders>
            <w:vAlign w:val="bottom"/>
          </w:tcPr>
          <w:p w14:paraId="4A3D091B" w14:textId="77777777" w:rsidR="00B13962" w:rsidRDefault="00B13962" w:rsidP="00B1396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9F1D9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NCV</w:t>
            </w:r>
          </w:p>
          <w:p w14:paraId="73D32D61" w14:textId="22932149" w:rsidR="00B13962" w:rsidRPr="003B7510" w:rsidRDefault="00B13962" w:rsidP="00B1396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E559A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/s</w:t>
            </w:r>
            <w:r w:rsidRPr="00E559A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18" w:space="0" w:color="FFFFFF" w:themeColor="background1"/>
              <w:bottom w:val="single" w:sz="6" w:space="0" w:color="auto"/>
              <w:right w:val="single" w:sz="18" w:space="0" w:color="FFFFFF" w:themeColor="background1"/>
            </w:tcBorders>
            <w:vAlign w:val="bottom"/>
          </w:tcPr>
          <w:p w14:paraId="5DD52378" w14:textId="77777777" w:rsidR="00B13962" w:rsidRDefault="00B13962" w:rsidP="00B1396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9F1D9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NAP amplitude</w:t>
            </w:r>
          </w:p>
          <w:p w14:paraId="0780E1B2" w14:textId="54BE9785" w:rsidR="00B13962" w:rsidRPr="009F1D9B" w:rsidRDefault="00B13962" w:rsidP="00B1396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E559A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µV</w:t>
            </w:r>
            <w:r w:rsidRPr="00E559A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18" w:space="0" w:color="FFFFFF" w:themeColor="background1"/>
              <w:bottom w:val="single" w:sz="6" w:space="0" w:color="auto"/>
              <w:right w:val="single" w:sz="18" w:space="0" w:color="FFFFFF" w:themeColor="background1"/>
            </w:tcBorders>
            <w:vAlign w:val="bottom"/>
          </w:tcPr>
          <w:p w14:paraId="3FA4FAD8" w14:textId="77777777" w:rsidR="00B13962" w:rsidRDefault="00B13962" w:rsidP="00B1396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9F1D9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NCV</w:t>
            </w:r>
          </w:p>
          <w:p w14:paraId="765F1C16" w14:textId="37380FC7" w:rsidR="00B13962" w:rsidRPr="003B7510" w:rsidRDefault="00B13962" w:rsidP="00B13962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E559A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/s</w:t>
            </w:r>
            <w:r w:rsidRPr="00E559A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</w:tr>
      <w:tr w:rsidR="00025970" w:rsidRPr="009F1D9B" w14:paraId="35D36E92" w14:textId="77777777" w:rsidTr="00DA0225">
        <w:tc>
          <w:tcPr>
            <w:tcW w:w="709" w:type="dxa"/>
          </w:tcPr>
          <w:p w14:paraId="2730D4EE" w14:textId="2660995A" w:rsidR="00025970" w:rsidRPr="00025970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bookmarkStart w:id="1" w:name="OLE_LINK1" w:colFirst="1" w:colLast="5"/>
            <w:r w:rsidRPr="0002597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709" w:type="dxa"/>
          </w:tcPr>
          <w:p w14:paraId="176567DC" w14:textId="76280AFE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</w:t>
            </w:r>
          </w:p>
        </w:tc>
        <w:tc>
          <w:tcPr>
            <w:tcW w:w="709" w:type="dxa"/>
          </w:tcPr>
          <w:p w14:paraId="284E1BA5" w14:textId="58A1E950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7</w:t>
            </w:r>
          </w:p>
        </w:tc>
        <w:tc>
          <w:tcPr>
            <w:tcW w:w="851" w:type="dxa"/>
          </w:tcPr>
          <w:p w14:paraId="57874FAC" w14:textId="1ABF175A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6</w:t>
            </w:r>
          </w:p>
        </w:tc>
        <w:tc>
          <w:tcPr>
            <w:tcW w:w="708" w:type="dxa"/>
          </w:tcPr>
          <w:p w14:paraId="7D08654E" w14:textId="1392AA78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.5</w:t>
            </w:r>
          </w:p>
        </w:tc>
        <w:tc>
          <w:tcPr>
            <w:tcW w:w="851" w:type="dxa"/>
          </w:tcPr>
          <w:p w14:paraId="462349C9" w14:textId="01ACF0A0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3</w:t>
            </w:r>
          </w:p>
        </w:tc>
        <w:tc>
          <w:tcPr>
            <w:tcW w:w="709" w:type="dxa"/>
          </w:tcPr>
          <w:p w14:paraId="52D285F3" w14:textId="76AA33CA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1.7</w:t>
            </w:r>
          </w:p>
        </w:tc>
        <w:tc>
          <w:tcPr>
            <w:tcW w:w="850" w:type="dxa"/>
          </w:tcPr>
          <w:p w14:paraId="7169A4A0" w14:textId="45B8CFCB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5</w:t>
            </w:r>
          </w:p>
        </w:tc>
        <w:tc>
          <w:tcPr>
            <w:tcW w:w="851" w:type="dxa"/>
          </w:tcPr>
          <w:p w14:paraId="7CDD76CC" w14:textId="07E9CE71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8</w:t>
            </w:r>
          </w:p>
        </w:tc>
        <w:tc>
          <w:tcPr>
            <w:tcW w:w="708" w:type="dxa"/>
          </w:tcPr>
          <w:p w14:paraId="572366DF" w14:textId="60436898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.5</w:t>
            </w:r>
          </w:p>
        </w:tc>
        <w:tc>
          <w:tcPr>
            <w:tcW w:w="851" w:type="dxa"/>
          </w:tcPr>
          <w:p w14:paraId="042E4F1C" w14:textId="32D1A828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2</w:t>
            </w:r>
          </w:p>
        </w:tc>
        <w:tc>
          <w:tcPr>
            <w:tcW w:w="850" w:type="dxa"/>
          </w:tcPr>
          <w:p w14:paraId="7F9D8D54" w14:textId="4121D6CB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.9</w:t>
            </w:r>
          </w:p>
        </w:tc>
        <w:tc>
          <w:tcPr>
            <w:tcW w:w="709" w:type="dxa"/>
          </w:tcPr>
          <w:p w14:paraId="5A43DD81" w14:textId="2D0A75CA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.9</w:t>
            </w:r>
          </w:p>
        </w:tc>
        <w:tc>
          <w:tcPr>
            <w:tcW w:w="851" w:type="dxa"/>
          </w:tcPr>
          <w:p w14:paraId="78957FCB" w14:textId="3DD16055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9</w:t>
            </w:r>
          </w:p>
        </w:tc>
        <w:tc>
          <w:tcPr>
            <w:tcW w:w="708" w:type="dxa"/>
          </w:tcPr>
          <w:p w14:paraId="1A547819" w14:textId="7C21CC57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.5</w:t>
            </w:r>
          </w:p>
        </w:tc>
        <w:tc>
          <w:tcPr>
            <w:tcW w:w="851" w:type="dxa"/>
          </w:tcPr>
          <w:p w14:paraId="3590198B" w14:textId="6FFC7DDB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.2</w:t>
            </w:r>
          </w:p>
        </w:tc>
        <w:tc>
          <w:tcPr>
            <w:tcW w:w="850" w:type="dxa"/>
          </w:tcPr>
          <w:p w14:paraId="7430C7C1" w14:textId="5F288A59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4</w:t>
            </w:r>
          </w:p>
        </w:tc>
        <w:tc>
          <w:tcPr>
            <w:tcW w:w="709" w:type="dxa"/>
          </w:tcPr>
          <w:p w14:paraId="0E6C244A" w14:textId="743333B6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.9</w:t>
            </w:r>
          </w:p>
        </w:tc>
        <w:tc>
          <w:tcPr>
            <w:tcW w:w="851" w:type="dxa"/>
          </w:tcPr>
          <w:p w14:paraId="65B8D105" w14:textId="05D6988C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8</w:t>
            </w:r>
          </w:p>
        </w:tc>
        <w:tc>
          <w:tcPr>
            <w:tcW w:w="850" w:type="dxa"/>
          </w:tcPr>
          <w:p w14:paraId="7E37981C" w14:textId="61A5C580" w:rsidR="00025970" w:rsidRPr="009F1D9B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5027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6.0</w:t>
            </w:r>
          </w:p>
        </w:tc>
      </w:tr>
      <w:tr w:rsidR="00025970" w:rsidRPr="009F1D9B" w14:paraId="45B68F1C" w14:textId="77777777" w:rsidTr="00DA0225">
        <w:tc>
          <w:tcPr>
            <w:tcW w:w="709" w:type="dxa"/>
          </w:tcPr>
          <w:p w14:paraId="0B45AF62" w14:textId="7252C5D5" w:rsidR="00025970" w:rsidRPr="00025970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2597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709" w:type="dxa"/>
          </w:tcPr>
          <w:p w14:paraId="0B65FC00" w14:textId="497D207E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</w:t>
            </w:r>
          </w:p>
        </w:tc>
        <w:tc>
          <w:tcPr>
            <w:tcW w:w="709" w:type="dxa"/>
          </w:tcPr>
          <w:p w14:paraId="628144B8" w14:textId="207C1A00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.4</w:t>
            </w:r>
          </w:p>
        </w:tc>
        <w:tc>
          <w:tcPr>
            <w:tcW w:w="851" w:type="dxa"/>
          </w:tcPr>
          <w:p w14:paraId="143633F1" w14:textId="5B65E329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8</w:t>
            </w:r>
          </w:p>
        </w:tc>
        <w:tc>
          <w:tcPr>
            <w:tcW w:w="708" w:type="dxa"/>
          </w:tcPr>
          <w:p w14:paraId="7E736A01" w14:textId="1AC9C570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.6</w:t>
            </w:r>
          </w:p>
        </w:tc>
        <w:tc>
          <w:tcPr>
            <w:tcW w:w="851" w:type="dxa"/>
          </w:tcPr>
          <w:p w14:paraId="2CB6B72E" w14:textId="511EBE22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5</w:t>
            </w:r>
          </w:p>
        </w:tc>
        <w:tc>
          <w:tcPr>
            <w:tcW w:w="709" w:type="dxa"/>
          </w:tcPr>
          <w:p w14:paraId="789E1B47" w14:textId="4135F2BB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.4</w:t>
            </w:r>
          </w:p>
        </w:tc>
        <w:tc>
          <w:tcPr>
            <w:tcW w:w="850" w:type="dxa"/>
          </w:tcPr>
          <w:p w14:paraId="64895C24" w14:textId="1DA713AD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.0</w:t>
            </w:r>
          </w:p>
        </w:tc>
        <w:tc>
          <w:tcPr>
            <w:tcW w:w="851" w:type="dxa"/>
          </w:tcPr>
          <w:p w14:paraId="04A0B9E8" w14:textId="030D81B5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5</w:t>
            </w:r>
          </w:p>
        </w:tc>
        <w:tc>
          <w:tcPr>
            <w:tcW w:w="708" w:type="dxa"/>
          </w:tcPr>
          <w:p w14:paraId="2508B12E" w14:textId="7D46A9A8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.2</w:t>
            </w:r>
          </w:p>
        </w:tc>
        <w:tc>
          <w:tcPr>
            <w:tcW w:w="851" w:type="dxa"/>
          </w:tcPr>
          <w:p w14:paraId="5981F884" w14:textId="42D32318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850" w:type="dxa"/>
          </w:tcPr>
          <w:p w14:paraId="6A27D2BE" w14:textId="58F829D9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709" w:type="dxa"/>
          </w:tcPr>
          <w:p w14:paraId="14CCA75B" w14:textId="63059D5D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851" w:type="dxa"/>
          </w:tcPr>
          <w:p w14:paraId="0A3D09DB" w14:textId="78A78C05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708" w:type="dxa"/>
          </w:tcPr>
          <w:p w14:paraId="62AFC816" w14:textId="5D218A38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851" w:type="dxa"/>
          </w:tcPr>
          <w:p w14:paraId="0C9BD04F" w14:textId="711CDDE8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.9</w:t>
            </w:r>
          </w:p>
        </w:tc>
        <w:tc>
          <w:tcPr>
            <w:tcW w:w="850" w:type="dxa"/>
          </w:tcPr>
          <w:p w14:paraId="509311C8" w14:textId="142202B2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8</w:t>
            </w:r>
          </w:p>
        </w:tc>
        <w:tc>
          <w:tcPr>
            <w:tcW w:w="709" w:type="dxa"/>
          </w:tcPr>
          <w:p w14:paraId="351E1081" w14:textId="3B740A3B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.0</w:t>
            </w:r>
          </w:p>
        </w:tc>
        <w:tc>
          <w:tcPr>
            <w:tcW w:w="851" w:type="dxa"/>
          </w:tcPr>
          <w:p w14:paraId="5D6BFF73" w14:textId="77AB8DE5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850" w:type="dxa"/>
          </w:tcPr>
          <w:p w14:paraId="1333CFC6" w14:textId="4FB8A679" w:rsidR="00025970" w:rsidRPr="009F1D9B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5027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</w:tr>
      <w:tr w:rsidR="00025970" w:rsidRPr="009F1D9B" w14:paraId="5EEF2B40" w14:textId="77777777" w:rsidTr="00DA0225">
        <w:tc>
          <w:tcPr>
            <w:tcW w:w="709" w:type="dxa"/>
          </w:tcPr>
          <w:p w14:paraId="079CF726" w14:textId="7D00E640" w:rsidR="00025970" w:rsidRPr="00025970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2597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709" w:type="dxa"/>
          </w:tcPr>
          <w:p w14:paraId="2BC21558" w14:textId="08028F5A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709" w:type="dxa"/>
          </w:tcPr>
          <w:p w14:paraId="4FB98EB6" w14:textId="38150096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5</w:t>
            </w:r>
          </w:p>
        </w:tc>
        <w:tc>
          <w:tcPr>
            <w:tcW w:w="851" w:type="dxa"/>
          </w:tcPr>
          <w:p w14:paraId="1CA4A95F" w14:textId="3B23FDBF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2</w:t>
            </w:r>
          </w:p>
        </w:tc>
        <w:tc>
          <w:tcPr>
            <w:tcW w:w="708" w:type="dxa"/>
          </w:tcPr>
          <w:p w14:paraId="74025F66" w14:textId="6463A589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.0</w:t>
            </w:r>
          </w:p>
        </w:tc>
        <w:tc>
          <w:tcPr>
            <w:tcW w:w="851" w:type="dxa"/>
          </w:tcPr>
          <w:p w14:paraId="1A12CD9C" w14:textId="6A6CE8AF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0</w:t>
            </w:r>
          </w:p>
        </w:tc>
        <w:tc>
          <w:tcPr>
            <w:tcW w:w="709" w:type="dxa"/>
          </w:tcPr>
          <w:p w14:paraId="5E668F65" w14:textId="57B65777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.0</w:t>
            </w:r>
          </w:p>
        </w:tc>
        <w:tc>
          <w:tcPr>
            <w:tcW w:w="850" w:type="dxa"/>
          </w:tcPr>
          <w:p w14:paraId="1F97F899" w14:textId="6C7CB934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5</w:t>
            </w:r>
          </w:p>
        </w:tc>
        <w:tc>
          <w:tcPr>
            <w:tcW w:w="851" w:type="dxa"/>
          </w:tcPr>
          <w:p w14:paraId="2428D66F" w14:textId="4EFDC497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7</w:t>
            </w:r>
          </w:p>
        </w:tc>
        <w:tc>
          <w:tcPr>
            <w:tcW w:w="708" w:type="dxa"/>
          </w:tcPr>
          <w:p w14:paraId="4DB7136D" w14:textId="55591D00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.0</w:t>
            </w:r>
          </w:p>
        </w:tc>
        <w:tc>
          <w:tcPr>
            <w:tcW w:w="851" w:type="dxa"/>
          </w:tcPr>
          <w:p w14:paraId="037111CC" w14:textId="4882975D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850" w:type="dxa"/>
          </w:tcPr>
          <w:p w14:paraId="23C46061" w14:textId="6CDC3543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709" w:type="dxa"/>
          </w:tcPr>
          <w:p w14:paraId="3FB23597" w14:textId="73FA7123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851" w:type="dxa"/>
          </w:tcPr>
          <w:p w14:paraId="32BEBF38" w14:textId="6A61E4B3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708" w:type="dxa"/>
          </w:tcPr>
          <w:p w14:paraId="5ABA8742" w14:textId="46E79872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851" w:type="dxa"/>
          </w:tcPr>
          <w:p w14:paraId="40E3C67E" w14:textId="767E8EC6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3</w:t>
            </w:r>
          </w:p>
        </w:tc>
        <w:tc>
          <w:tcPr>
            <w:tcW w:w="850" w:type="dxa"/>
          </w:tcPr>
          <w:p w14:paraId="7D42AF9A" w14:textId="3603AA11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</w:t>
            </w:r>
          </w:p>
        </w:tc>
        <w:tc>
          <w:tcPr>
            <w:tcW w:w="709" w:type="dxa"/>
          </w:tcPr>
          <w:p w14:paraId="0257B35D" w14:textId="2B2EFE82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.0</w:t>
            </w:r>
          </w:p>
        </w:tc>
        <w:tc>
          <w:tcPr>
            <w:tcW w:w="851" w:type="dxa"/>
          </w:tcPr>
          <w:p w14:paraId="7988B98B" w14:textId="5AA191D5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850" w:type="dxa"/>
          </w:tcPr>
          <w:p w14:paraId="0D4303A3" w14:textId="4394F0F1" w:rsidR="00025970" w:rsidRPr="009F1D9B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5027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</w:tr>
      <w:tr w:rsidR="00025970" w:rsidRPr="009F1D9B" w14:paraId="3B29FF34" w14:textId="77777777" w:rsidTr="00DA0225">
        <w:tc>
          <w:tcPr>
            <w:tcW w:w="709" w:type="dxa"/>
          </w:tcPr>
          <w:p w14:paraId="185B2872" w14:textId="37819667" w:rsidR="00025970" w:rsidRPr="00025970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2597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709" w:type="dxa"/>
          </w:tcPr>
          <w:p w14:paraId="7C2B49FE" w14:textId="10B1F4CC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709" w:type="dxa"/>
          </w:tcPr>
          <w:p w14:paraId="23C29866" w14:textId="6EB6B402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8</w:t>
            </w:r>
          </w:p>
        </w:tc>
        <w:tc>
          <w:tcPr>
            <w:tcW w:w="851" w:type="dxa"/>
          </w:tcPr>
          <w:p w14:paraId="7B5D5618" w14:textId="00EA1726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.4</w:t>
            </w:r>
          </w:p>
        </w:tc>
        <w:tc>
          <w:tcPr>
            <w:tcW w:w="708" w:type="dxa"/>
          </w:tcPr>
          <w:p w14:paraId="46BCDD24" w14:textId="5E99E6B1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3.0</w:t>
            </w:r>
          </w:p>
        </w:tc>
        <w:tc>
          <w:tcPr>
            <w:tcW w:w="851" w:type="dxa"/>
          </w:tcPr>
          <w:p w14:paraId="567C82D2" w14:textId="520E2829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.8</w:t>
            </w:r>
          </w:p>
        </w:tc>
        <w:tc>
          <w:tcPr>
            <w:tcW w:w="709" w:type="dxa"/>
          </w:tcPr>
          <w:p w14:paraId="01B39CD7" w14:textId="7B182F96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4.0</w:t>
            </w:r>
          </w:p>
        </w:tc>
        <w:tc>
          <w:tcPr>
            <w:tcW w:w="850" w:type="dxa"/>
          </w:tcPr>
          <w:p w14:paraId="6294A2D2" w14:textId="4CD0F7AB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8</w:t>
            </w:r>
          </w:p>
        </w:tc>
        <w:tc>
          <w:tcPr>
            <w:tcW w:w="851" w:type="dxa"/>
          </w:tcPr>
          <w:p w14:paraId="7B372D67" w14:textId="0FC4D991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7</w:t>
            </w:r>
          </w:p>
        </w:tc>
        <w:tc>
          <w:tcPr>
            <w:tcW w:w="708" w:type="dxa"/>
          </w:tcPr>
          <w:p w14:paraId="0ED5B478" w14:textId="2EAC2C5A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7.0</w:t>
            </w:r>
          </w:p>
        </w:tc>
        <w:tc>
          <w:tcPr>
            <w:tcW w:w="851" w:type="dxa"/>
          </w:tcPr>
          <w:p w14:paraId="3779105F" w14:textId="6F892150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4</w:t>
            </w:r>
          </w:p>
        </w:tc>
        <w:tc>
          <w:tcPr>
            <w:tcW w:w="850" w:type="dxa"/>
          </w:tcPr>
          <w:p w14:paraId="3A75EFDE" w14:textId="169E8197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.0</w:t>
            </w:r>
          </w:p>
        </w:tc>
        <w:tc>
          <w:tcPr>
            <w:tcW w:w="709" w:type="dxa"/>
          </w:tcPr>
          <w:p w14:paraId="597FEBF1" w14:textId="3D424E1A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6</w:t>
            </w:r>
          </w:p>
        </w:tc>
        <w:tc>
          <w:tcPr>
            <w:tcW w:w="851" w:type="dxa"/>
          </w:tcPr>
          <w:p w14:paraId="1B8B63A8" w14:textId="2A1E2F5A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6</w:t>
            </w:r>
          </w:p>
        </w:tc>
        <w:tc>
          <w:tcPr>
            <w:tcW w:w="708" w:type="dxa"/>
          </w:tcPr>
          <w:p w14:paraId="4D7AD51C" w14:textId="429B3AF7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.0</w:t>
            </w:r>
          </w:p>
        </w:tc>
        <w:tc>
          <w:tcPr>
            <w:tcW w:w="851" w:type="dxa"/>
          </w:tcPr>
          <w:p w14:paraId="7C4E6C09" w14:textId="1041B462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4</w:t>
            </w:r>
          </w:p>
        </w:tc>
        <w:tc>
          <w:tcPr>
            <w:tcW w:w="850" w:type="dxa"/>
          </w:tcPr>
          <w:p w14:paraId="67937F71" w14:textId="1998F4A0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0</w:t>
            </w:r>
          </w:p>
        </w:tc>
        <w:tc>
          <w:tcPr>
            <w:tcW w:w="709" w:type="dxa"/>
          </w:tcPr>
          <w:p w14:paraId="208CFABA" w14:textId="7C48FCA1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5.0</w:t>
            </w:r>
          </w:p>
        </w:tc>
        <w:tc>
          <w:tcPr>
            <w:tcW w:w="851" w:type="dxa"/>
          </w:tcPr>
          <w:p w14:paraId="5B7B81E4" w14:textId="742B6626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850" w:type="dxa"/>
          </w:tcPr>
          <w:p w14:paraId="2C32FD3E" w14:textId="12D870B7" w:rsidR="00025970" w:rsidRPr="009F1D9B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5027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</w:tr>
      <w:tr w:rsidR="00025970" w:rsidRPr="009F1D9B" w14:paraId="7624577E" w14:textId="77777777" w:rsidTr="00DA0225">
        <w:tc>
          <w:tcPr>
            <w:tcW w:w="709" w:type="dxa"/>
          </w:tcPr>
          <w:p w14:paraId="553032E6" w14:textId="527C1777" w:rsidR="00025970" w:rsidRPr="00025970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2597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709" w:type="dxa"/>
          </w:tcPr>
          <w:p w14:paraId="351D868F" w14:textId="10DCD496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709" w:type="dxa"/>
          </w:tcPr>
          <w:p w14:paraId="48BFF018" w14:textId="237952A7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8</w:t>
            </w:r>
          </w:p>
        </w:tc>
        <w:tc>
          <w:tcPr>
            <w:tcW w:w="851" w:type="dxa"/>
          </w:tcPr>
          <w:p w14:paraId="066AA1E3" w14:textId="2EBD9F1F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1</w:t>
            </w:r>
          </w:p>
        </w:tc>
        <w:tc>
          <w:tcPr>
            <w:tcW w:w="708" w:type="dxa"/>
          </w:tcPr>
          <w:p w14:paraId="43D13AC9" w14:textId="59D0136B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.0</w:t>
            </w:r>
          </w:p>
        </w:tc>
        <w:tc>
          <w:tcPr>
            <w:tcW w:w="851" w:type="dxa"/>
          </w:tcPr>
          <w:p w14:paraId="4CC90922" w14:textId="0FEE01E4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709" w:type="dxa"/>
          </w:tcPr>
          <w:p w14:paraId="57704E91" w14:textId="6B638654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850" w:type="dxa"/>
          </w:tcPr>
          <w:p w14:paraId="0A82FC20" w14:textId="0223B71E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6</w:t>
            </w:r>
          </w:p>
        </w:tc>
        <w:tc>
          <w:tcPr>
            <w:tcW w:w="851" w:type="dxa"/>
          </w:tcPr>
          <w:p w14:paraId="5E0F1D3B" w14:textId="102BCD3D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9</w:t>
            </w:r>
          </w:p>
        </w:tc>
        <w:tc>
          <w:tcPr>
            <w:tcW w:w="708" w:type="dxa"/>
          </w:tcPr>
          <w:p w14:paraId="04E156D3" w14:textId="2B315519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.0</w:t>
            </w:r>
          </w:p>
        </w:tc>
        <w:tc>
          <w:tcPr>
            <w:tcW w:w="851" w:type="dxa"/>
          </w:tcPr>
          <w:p w14:paraId="53CC8FD4" w14:textId="225EDCCB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850" w:type="dxa"/>
          </w:tcPr>
          <w:p w14:paraId="69B6942D" w14:textId="0DFD64CF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709" w:type="dxa"/>
          </w:tcPr>
          <w:p w14:paraId="1C5F6C39" w14:textId="20263148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851" w:type="dxa"/>
          </w:tcPr>
          <w:p w14:paraId="13C79370" w14:textId="73897F4A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708" w:type="dxa"/>
          </w:tcPr>
          <w:p w14:paraId="6A6FE329" w14:textId="7FBBBDB4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851" w:type="dxa"/>
          </w:tcPr>
          <w:p w14:paraId="616A93EE" w14:textId="4E4201F7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.1</w:t>
            </w:r>
          </w:p>
        </w:tc>
        <w:tc>
          <w:tcPr>
            <w:tcW w:w="850" w:type="dxa"/>
          </w:tcPr>
          <w:p w14:paraId="50B9EADA" w14:textId="523E3AF0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</w:t>
            </w:r>
          </w:p>
        </w:tc>
        <w:tc>
          <w:tcPr>
            <w:tcW w:w="709" w:type="dxa"/>
          </w:tcPr>
          <w:p w14:paraId="07737B6D" w14:textId="0629A1F3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.0</w:t>
            </w:r>
          </w:p>
        </w:tc>
        <w:tc>
          <w:tcPr>
            <w:tcW w:w="851" w:type="dxa"/>
          </w:tcPr>
          <w:p w14:paraId="7452A9FC" w14:textId="77C1D0F2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850" w:type="dxa"/>
          </w:tcPr>
          <w:p w14:paraId="22501AE4" w14:textId="1989378C" w:rsidR="00025970" w:rsidRPr="009F1D9B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5027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</w:tr>
      <w:tr w:rsidR="00025970" w:rsidRPr="009F1D9B" w14:paraId="168B645E" w14:textId="77777777" w:rsidTr="00DA0225">
        <w:tc>
          <w:tcPr>
            <w:tcW w:w="709" w:type="dxa"/>
          </w:tcPr>
          <w:p w14:paraId="6B3D8597" w14:textId="0EABF9C1" w:rsidR="00025970" w:rsidRPr="00025970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2597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709" w:type="dxa"/>
          </w:tcPr>
          <w:p w14:paraId="323AE5C5" w14:textId="5C1F59EE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</w:t>
            </w:r>
          </w:p>
        </w:tc>
        <w:tc>
          <w:tcPr>
            <w:tcW w:w="709" w:type="dxa"/>
          </w:tcPr>
          <w:p w14:paraId="188D9068" w14:textId="0FFB4CA3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9</w:t>
            </w:r>
          </w:p>
        </w:tc>
        <w:tc>
          <w:tcPr>
            <w:tcW w:w="851" w:type="dxa"/>
          </w:tcPr>
          <w:p w14:paraId="09E9B775" w14:textId="45975864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</w:t>
            </w:r>
          </w:p>
        </w:tc>
        <w:tc>
          <w:tcPr>
            <w:tcW w:w="708" w:type="dxa"/>
          </w:tcPr>
          <w:p w14:paraId="662FB687" w14:textId="1C86C764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.3</w:t>
            </w:r>
          </w:p>
        </w:tc>
        <w:tc>
          <w:tcPr>
            <w:tcW w:w="851" w:type="dxa"/>
          </w:tcPr>
          <w:p w14:paraId="4F7A4DA1" w14:textId="73F3B456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709" w:type="dxa"/>
          </w:tcPr>
          <w:p w14:paraId="22010B9B" w14:textId="0B62C9F6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850" w:type="dxa"/>
          </w:tcPr>
          <w:p w14:paraId="1D27054A" w14:textId="2D247569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9</w:t>
            </w:r>
          </w:p>
        </w:tc>
        <w:tc>
          <w:tcPr>
            <w:tcW w:w="851" w:type="dxa"/>
          </w:tcPr>
          <w:p w14:paraId="7D02A266" w14:textId="57049220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0</w:t>
            </w:r>
          </w:p>
        </w:tc>
        <w:tc>
          <w:tcPr>
            <w:tcW w:w="708" w:type="dxa"/>
          </w:tcPr>
          <w:p w14:paraId="691D1DEF" w14:textId="3334AE10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.6</w:t>
            </w:r>
          </w:p>
        </w:tc>
        <w:tc>
          <w:tcPr>
            <w:tcW w:w="851" w:type="dxa"/>
          </w:tcPr>
          <w:p w14:paraId="1D1255D5" w14:textId="1B66D5AA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850" w:type="dxa"/>
          </w:tcPr>
          <w:p w14:paraId="63739775" w14:textId="7F946374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709" w:type="dxa"/>
          </w:tcPr>
          <w:p w14:paraId="64863D7E" w14:textId="0BC4481A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851" w:type="dxa"/>
          </w:tcPr>
          <w:p w14:paraId="0CF1EA63" w14:textId="47E04ED1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708" w:type="dxa"/>
          </w:tcPr>
          <w:p w14:paraId="37B982C0" w14:textId="42D2534F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851" w:type="dxa"/>
          </w:tcPr>
          <w:p w14:paraId="62D9CEB9" w14:textId="45C3D2EA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850" w:type="dxa"/>
          </w:tcPr>
          <w:p w14:paraId="58DC7A47" w14:textId="208E09D3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709" w:type="dxa"/>
          </w:tcPr>
          <w:p w14:paraId="1D4BE54A" w14:textId="324235FF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851" w:type="dxa"/>
          </w:tcPr>
          <w:p w14:paraId="03A80627" w14:textId="71F4F4D4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850" w:type="dxa"/>
          </w:tcPr>
          <w:p w14:paraId="6000B778" w14:textId="7A149D6F" w:rsidR="00025970" w:rsidRPr="009F1D9B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5027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</w:tr>
      <w:tr w:rsidR="00025970" w:rsidRPr="009F1D9B" w14:paraId="2B54C58C" w14:textId="77777777" w:rsidTr="00DA0225">
        <w:tc>
          <w:tcPr>
            <w:tcW w:w="709" w:type="dxa"/>
          </w:tcPr>
          <w:p w14:paraId="7C962198" w14:textId="692DBCBC" w:rsidR="00025970" w:rsidRPr="00025970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2597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709" w:type="dxa"/>
          </w:tcPr>
          <w:p w14:paraId="2693ADF2" w14:textId="0DD2BE2A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</w:t>
            </w:r>
          </w:p>
        </w:tc>
        <w:tc>
          <w:tcPr>
            <w:tcW w:w="709" w:type="dxa"/>
          </w:tcPr>
          <w:p w14:paraId="0A84DBC8" w14:textId="7697456C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851" w:type="dxa"/>
          </w:tcPr>
          <w:p w14:paraId="25F04A58" w14:textId="0CEC9718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.6</w:t>
            </w:r>
          </w:p>
        </w:tc>
        <w:tc>
          <w:tcPr>
            <w:tcW w:w="708" w:type="dxa"/>
          </w:tcPr>
          <w:p w14:paraId="0E60DEC6" w14:textId="560C94C2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4.0</w:t>
            </w:r>
          </w:p>
        </w:tc>
        <w:tc>
          <w:tcPr>
            <w:tcW w:w="851" w:type="dxa"/>
          </w:tcPr>
          <w:p w14:paraId="354F0C60" w14:textId="7729A8F9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6</w:t>
            </w:r>
          </w:p>
        </w:tc>
        <w:tc>
          <w:tcPr>
            <w:tcW w:w="709" w:type="dxa"/>
          </w:tcPr>
          <w:p w14:paraId="349A8C6D" w14:textId="1E408F2D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.4</w:t>
            </w:r>
          </w:p>
        </w:tc>
        <w:tc>
          <w:tcPr>
            <w:tcW w:w="850" w:type="dxa"/>
          </w:tcPr>
          <w:p w14:paraId="280A0B5D" w14:textId="728A3EB0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851" w:type="dxa"/>
          </w:tcPr>
          <w:p w14:paraId="2462B97E" w14:textId="0F6136BB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.4</w:t>
            </w:r>
          </w:p>
        </w:tc>
        <w:tc>
          <w:tcPr>
            <w:tcW w:w="708" w:type="dxa"/>
          </w:tcPr>
          <w:p w14:paraId="7A72CDEB" w14:textId="26194E1F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5.2</w:t>
            </w:r>
          </w:p>
        </w:tc>
        <w:tc>
          <w:tcPr>
            <w:tcW w:w="851" w:type="dxa"/>
          </w:tcPr>
          <w:p w14:paraId="2152A496" w14:textId="503C2056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9</w:t>
            </w:r>
          </w:p>
        </w:tc>
        <w:tc>
          <w:tcPr>
            <w:tcW w:w="850" w:type="dxa"/>
          </w:tcPr>
          <w:p w14:paraId="7A80DDD7" w14:textId="0A94460D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.9</w:t>
            </w:r>
          </w:p>
        </w:tc>
        <w:tc>
          <w:tcPr>
            <w:tcW w:w="709" w:type="dxa"/>
          </w:tcPr>
          <w:p w14:paraId="3CCB68A8" w14:textId="1D2F0E2D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851" w:type="dxa"/>
          </w:tcPr>
          <w:p w14:paraId="627AD011" w14:textId="6D4A7B52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 </w:t>
            </w:r>
          </w:p>
        </w:tc>
        <w:tc>
          <w:tcPr>
            <w:tcW w:w="708" w:type="dxa"/>
          </w:tcPr>
          <w:p w14:paraId="1C8D109E" w14:textId="4570BACC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.7</w:t>
            </w:r>
          </w:p>
        </w:tc>
        <w:tc>
          <w:tcPr>
            <w:tcW w:w="851" w:type="dxa"/>
          </w:tcPr>
          <w:p w14:paraId="6AC33B36" w14:textId="6F9C113C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850" w:type="dxa"/>
          </w:tcPr>
          <w:p w14:paraId="5EC38133" w14:textId="3A31463C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709" w:type="dxa"/>
          </w:tcPr>
          <w:p w14:paraId="0D4061AA" w14:textId="79BB82A3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851" w:type="dxa"/>
          </w:tcPr>
          <w:p w14:paraId="79EF6BF4" w14:textId="04958263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3</w:t>
            </w:r>
          </w:p>
        </w:tc>
        <w:tc>
          <w:tcPr>
            <w:tcW w:w="850" w:type="dxa"/>
          </w:tcPr>
          <w:p w14:paraId="710D6E7E" w14:textId="027E3B7A" w:rsidR="00025970" w:rsidRPr="009F1D9B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5027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.7</w:t>
            </w:r>
          </w:p>
        </w:tc>
      </w:tr>
      <w:tr w:rsidR="00025970" w:rsidRPr="009F1D9B" w14:paraId="02CC7B37" w14:textId="77777777" w:rsidTr="00DA0225">
        <w:tc>
          <w:tcPr>
            <w:tcW w:w="709" w:type="dxa"/>
          </w:tcPr>
          <w:p w14:paraId="6E2B4361" w14:textId="2D6C508F" w:rsidR="00025970" w:rsidRPr="00025970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2597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709" w:type="dxa"/>
          </w:tcPr>
          <w:p w14:paraId="0CC4D0EF" w14:textId="13FA14D5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709" w:type="dxa"/>
          </w:tcPr>
          <w:p w14:paraId="75901B7D" w14:textId="59F6EF0F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6</w:t>
            </w:r>
          </w:p>
        </w:tc>
        <w:tc>
          <w:tcPr>
            <w:tcW w:w="851" w:type="dxa"/>
          </w:tcPr>
          <w:p w14:paraId="347B933B" w14:textId="734D7A22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4</w:t>
            </w:r>
          </w:p>
        </w:tc>
        <w:tc>
          <w:tcPr>
            <w:tcW w:w="708" w:type="dxa"/>
          </w:tcPr>
          <w:p w14:paraId="03CC0BFD" w14:textId="5FC72B5E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.0</w:t>
            </w:r>
          </w:p>
        </w:tc>
        <w:tc>
          <w:tcPr>
            <w:tcW w:w="851" w:type="dxa"/>
          </w:tcPr>
          <w:p w14:paraId="45F49C50" w14:textId="4969B0FE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709" w:type="dxa"/>
          </w:tcPr>
          <w:p w14:paraId="541D73C4" w14:textId="05C46162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850" w:type="dxa"/>
          </w:tcPr>
          <w:p w14:paraId="08EF03B8" w14:textId="682B5DCC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851" w:type="dxa"/>
          </w:tcPr>
          <w:p w14:paraId="546E5154" w14:textId="1D125A01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708" w:type="dxa"/>
          </w:tcPr>
          <w:p w14:paraId="2732F928" w14:textId="5D2D85AC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851" w:type="dxa"/>
          </w:tcPr>
          <w:p w14:paraId="698D2DC0" w14:textId="352B73AB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850" w:type="dxa"/>
          </w:tcPr>
          <w:p w14:paraId="6820FDC2" w14:textId="4ADE94CD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.0</w:t>
            </w:r>
          </w:p>
        </w:tc>
        <w:tc>
          <w:tcPr>
            <w:tcW w:w="709" w:type="dxa"/>
          </w:tcPr>
          <w:p w14:paraId="54B3E19A" w14:textId="7BAA3532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8</w:t>
            </w:r>
          </w:p>
        </w:tc>
        <w:tc>
          <w:tcPr>
            <w:tcW w:w="851" w:type="dxa"/>
          </w:tcPr>
          <w:p w14:paraId="13E2C0E4" w14:textId="45C97024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</w:t>
            </w:r>
          </w:p>
        </w:tc>
        <w:tc>
          <w:tcPr>
            <w:tcW w:w="708" w:type="dxa"/>
          </w:tcPr>
          <w:p w14:paraId="7D0EAC89" w14:textId="397B97EE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.0</w:t>
            </w:r>
          </w:p>
        </w:tc>
        <w:tc>
          <w:tcPr>
            <w:tcW w:w="851" w:type="dxa"/>
          </w:tcPr>
          <w:p w14:paraId="36FE0F70" w14:textId="394AB958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850" w:type="dxa"/>
          </w:tcPr>
          <w:p w14:paraId="4BA30557" w14:textId="7BD3186A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</w:t>
            </w:r>
          </w:p>
        </w:tc>
        <w:tc>
          <w:tcPr>
            <w:tcW w:w="709" w:type="dxa"/>
          </w:tcPr>
          <w:p w14:paraId="4810C9A6" w14:textId="36E78988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.0</w:t>
            </w:r>
          </w:p>
        </w:tc>
        <w:tc>
          <w:tcPr>
            <w:tcW w:w="851" w:type="dxa"/>
          </w:tcPr>
          <w:p w14:paraId="4714C67D" w14:textId="289DB9C4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850" w:type="dxa"/>
          </w:tcPr>
          <w:p w14:paraId="030F7371" w14:textId="187A825D" w:rsidR="00025970" w:rsidRPr="009F1D9B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5027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.0</w:t>
            </w:r>
          </w:p>
        </w:tc>
      </w:tr>
      <w:tr w:rsidR="00025970" w:rsidRPr="009F1D9B" w14:paraId="6974762D" w14:textId="77777777" w:rsidTr="00DA0225">
        <w:tc>
          <w:tcPr>
            <w:tcW w:w="709" w:type="dxa"/>
          </w:tcPr>
          <w:p w14:paraId="799F9331" w14:textId="5D40FDB1" w:rsidR="00025970" w:rsidRPr="00025970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2597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709" w:type="dxa"/>
          </w:tcPr>
          <w:p w14:paraId="79DEC810" w14:textId="109E1829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709" w:type="dxa"/>
          </w:tcPr>
          <w:p w14:paraId="72ADFD87" w14:textId="6AFE911C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2</w:t>
            </w:r>
          </w:p>
        </w:tc>
        <w:tc>
          <w:tcPr>
            <w:tcW w:w="851" w:type="dxa"/>
          </w:tcPr>
          <w:p w14:paraId="17E41DA8" w14:textId="1F784A50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7</w:t>
            </w:r>
          </w:p>
        </w:tc>
        <w:tc>
          <w:tcPr>
            <w:tcW w:w="708" w:type="dxa"/>
          </w:tcPr>
          <w:p w14:paraId="25526204" w14:textId="59F6CB27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.0</w:t>
            </w:r>
          </w:p>
        </w:tc>
        <w:tc>
          <w:tcPr>
            <w:tcW w:w="851" w:type="dxa"/>
          </w:tcPr>
          <w:p w14:paraId="6486FED4" w14:textId="05F3285B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2</w:t>
            </w:r>
          </w:p>
        </w:tc>
        <w:tc>
          <w:tcPr>
            <w:tcW w:w="709" w:type="dxa"/>
          </w:tcPr>
          <w:p w14:paraId="29EB00E1" w14:textId="6436C775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.0</w:t>
            </w:r>
          </w:p>
        </w:tc>
        <w:tc>
          <w:tcPr>
            <w:tcW w:w="850" w:type="dxa"/>
          </w:tcPr>
          <w:p w14:paraId="378D86DD" w14:textId="14572FB5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7</w:t>
            </w:r>
          </w:p>
        </w:tc>
        <w:tc>
          <w:tcPr>
            <w:tcW w:w="851" w:type="dxa"/>
          </w:tcPr>
          <w:p w14:paraId="4B7B9EEE" w14:textId="4AE361A3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9</w:t>
            </w:r>
          </w:p>
        </w:tc>
        <w:tc>
          <w:tcPr>
            <w:tcW w:w="708" w:type="dxa"/>
          </w:tcPr>
          <w:p w14:paraId="608CF7B6" w14:textId="0B2DD46A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.0</w:t>
            </w:r>
          </w:p>
        </w:tc>
        <w:tc>
          <w:tcPr>
            <w:tcW w:w="851" w:type="dxa"/>
          </w:tcPr>
          <w:p w14:paraId="1B07E67F" w14:textId="7D76D017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8</w:t>
            </w:r>
          </w:p>
        </w:tc>
        <w:tc>
          <w:tcPr>
            <w:tcW w:w="850" w:type="dxa"/>
          </w:tcPr>
          <w:p w14:paraId="192266C3" w14:textId="4C8A668E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.0</w:t>
            </w:r>
          </w:p>
        </w:tc>
        <w:tc>
          <w:tcPr>
            <w:tcW w:w="709" w:type="dxa"/>
          </w:tcPr>
          <w:p w14:paraId="57CD0B66" w14:textId="68F0C84B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851" w:type="dxa"/>
          </w:tcPr>
          <w:p w14:paraId="703B299C" w14:textId="6745BCC8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708" w:type="dxa"/>
          </w:tcPr>
          <w:p w14:paraId="28B8328B" w14:textId="2ECD8D1D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851" w:type="dxa"/>
          </w:tcPr>
          <w:p w14:paraId="3D77D57D" w14:textId="30969B4F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850" w:type="dxa"/>
          </w:tcPr>
          <w:p w14:paraId="3945F1D4" w14:textId="15A68850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709" w:type="dxa"/>
          </w:tcPr>
          <w:p w14:paraId="4B5B2E8D" w14:textId="08312E7F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851" w:type="dxa"/>
          </w:tcPr>
          <w:p w14:paraId="0415BD94" w14:textId="3C7614E5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850" w:type="dxa"/>
          </w:tcPr>
          <w:p w14:paraId="51168EE3" w14:textId="0D2ED608" w:rsidR="00025970" w:rsidRPr="009F1D9B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5027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</w:tr>
      <w:tr w:rsidR="00025970" w:rsidRPr="009F1D9B" w14:paraId="25FE0EAF" w14:textId="77777777" w:rsidTr="00DA0225">
        <w:tc>
          <w:tcPr>
            <w:tcW w:w="709" w:type="dxa"/>
          </w:tcPr>
          <w:p w14:paraId="33E682C7" w14:textId="4A35904C" w:rsidR="00025970" w:rsidRPr="00025970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2597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</w:t>
            </w:r>
          </w:p>
        </w:tc>
        <w:tc>
          <w:tcPr>
            <w:tcW w:w="709" w:type="dxa"/>
          </w:tcPr>
          <w:p w14:paraId="2D33CB62" w14:textId="13A3C24B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709" w:type="dxa"/>
          </w:tcPr>
          <w:p w14:paraId="370E4632" w14:textId="0EF4DC25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2</w:t>
            </w:r>
          </w:p>
        </w:tc>
        <w:tc>
          <w:tcPr>
            <w:tcW w:w="851" w:type="dxa"/>
          </w:tcPr>
          <w:p w14:paraId="39A7AC9A" w14:textId="4CC2E149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7</w:t>
            </w:r>
          </w:p>
        </w:tc>
        <w:tc>
          <w:tcPr>
            <w:tcW w:w="708" w:type="dxa"/>
          </w:tcPr>
          <w:p w14:paraId="709571E0" w14:textId="0186C751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.2</w:t>
            </w:r>
          </w:p>
        </w:tc>
        <w:tc>
          <w:tcPr>
            <w:tcW w:w="851" w:type="dxa"/>
          </w:tcPr>
          <w:p w14:paraId="303E87BA" w14:textId="522350A8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.5</w:t>
            </w:r>
          </w:p>
        </w:tc>
        <w:tc>
          <w:tcPr>
            <w:tcW w:w="709" w:type="dxa"/>
          </w:tcPr>
          <w:p w14:paraId="69E9AD08" w14:textId="5D294518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.9</w:t>
            </w:r>
          </w:p>
        </w:tc>
        <w:tc>
          <w:tcPr>
            <w:tcW w:w="850" w:type="dxa"/>
          </w:tcPr>
          <w:p w14:paraId="449FEA2B" w14:textId="7BB5BBB8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851" w:type="dxa"/>
          </w:tcPr>
          <w:p w14:paraId="45E73A6E" w14:textId="4E51AFA5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708" w:type="dxa"/>
          </w:tcPr>
          <w:p w14:paraId="52B95A63" w14:textId="675D8AD2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851" w:type="dxa"/>
          </w:tcPr>
          <w:p w14:paraId="2BCD6C4C" w14:textId="3DAD7083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850" w:type="dxa"/>
          </w:tcPr>
          <w:p w14:paraId="02C05B68" w14:textId="4FA75C8A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709" w:type="dxa"/>
          </w:tcPr>
          <w:p w14:paraId="287F5650" w14:textId="2EE57BCF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851" w:type="dxa"/>
          </w:tcPr>
          <w:p w14:paraId="381EF104" w14:textId="7FA4CC58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708" w:type="dxa"/>
          </w:tcPr>
          <w:p w14:paraId="1610E88B" w14:textId="6EBC9A09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851" w:type="dxa"/>
          </w:tcPr>
          <w:p w14:paraId="21B5D7EB" w14:textId="23E54EA4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8</w:t>
            </w:r>
          </w:p>
        </w:tc>
        <w:tc>
          <w:tcPr>
            <w:tcW w:w="850" w:type="dxa"/>
          </w:tcPr>
          <w:p w14:paraId="5829076B" w14:textId="2DE8FB0F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9</w:t>
            </w:r>
          </w:p>
        </w:tc>
        <w:tc>
          <w:tcPr>
            <w:tcW w:w="709" w:type="dxa"/>
          </w:tcPr>
          <w:p w14:paraId="390E84CA" w14:textId="7C7B1399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.1</w:t>
            </w:r>
          </w:p>
        </w:tc>
        <w:tc>
          <w:tcPr>
            <w:tcW w:w="851" w:type="dxa"/>
          </w:tcPr>
          <w:p w14:paraId="7D0908F4" w14:textId="13A18E40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8</w:t>
            </w:r>
          </w:p>
        </w:tc>
        <w:tc>
          <w:tcPr>
            <w:tcW w:w="850" w:type="dxa"/>
          </w:tcPr>
          <w:p w14:paraId="5EA97518" w14:textId="623139A6" w:rsidR="00025970" w:rsidRPr="009F1D9B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5027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.9</w:t>
            </w:r>
          </w:p>
        </w:tc>
      </w:tr>
      <w:tr w:rsidR="00025970" w:rsidRPr="009F1D9B" w14:paraId="478ED01D" w14:textId="77777777" w:rsidTr="00DA0225">
        <w:tc>
          <w:tcPr>
            <w:tcW w:w="709" w:type="dxa"/>
          </w:tcPr>
          <w:p w14:paraId="1E8617CF" w14:textId="4ABD0D6F" w:rsidR="00025970" w:rsidRPr="00025970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2597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</w:t>
            </w:r>
          </w:p>
        </w:tc>
        <w:tc>
          <w:tcPr>
            <w:tcW w:w="709" w:type="dxa"/>
          </w:tcPr>
          <w:p w14:paraId="194C1793" w14:textId="667B9C47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709" w:type="dxa"/>
          </w:tcPr>
          <w:p w14:paraId="17311ECC" w14:textId="1245FA89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851" w:type="dxa"/>
          </w:tcPr>
          <w:p w14:paraId="52773B05" w14:textId="6F67E4CB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708" w:type="dxa"/>
          </w:tcPr>
          <w:p w14:paraId="43201086" w14:textId="3437D998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.0</w:t>
            </w:r>
          </w:p>
        </w:tc>
        <w:tc>
          <w:tcPr>
            <w:tcW w:w="851" w:type="dxa"/>
          </w:tcPr>
          <w:p w14:paraId="4026B920" w14:textId="6100C59F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709" w:type="dxa"/>
          </w:tcPr>
          <w:p w14:paraId="2898CF4D" w14:textId="2318BE9D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.0</w:t>
            </w:r>
          </w:p>
        </w:tc>
        <w:tc>
          <w:tcPr>
            <w:tcW w:w="850" w:type="dxa"/>
          </w:tcPr>
          <w:p w14:paraId="09558C2D" w14:textId="70198AE9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851" w:type="dxa"/>
          </w:tcPr>
          <w:p w14:paraId="31EF4D9A" w14:textId="6A38957F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.0</w:t>
            </w:r>
          </w:p>
        </w:tc>
        <w:tc>
          <w:tcPr>
            <w:tcW w:w="708" w:type="dxa"/>
          </w:tcPr>
          <w:p w14:paraId="4480C9B6" w14:textId="099AD6FC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851" w:type="dxa"/>
          </w:tcPr>
          <w:p w14:paraId="1BC730DF" w14:textId="01127C89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850" w:type="dxa"/>
          </w:tcPr>
          <w:p w14:paraId="43AAA81D" w14:textId="62E3911F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.0</w:t>
            </w:r>
          </w:p>
        </w:tc>
        <w:tc>
          <w:tcPr>
            <w:tcW w:w="709" w:type="dxa"/>
          </w:tcPr>
          <w:p w14:paraId="050036DB" w14:textId="63C27C48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851" w:type="dxa"/>
          </w:tcPr>
          <w:p w14:paraId="74452C9F" w14:textId="64C43E14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708" w:type="dxa"/>
          </w:tcPr>
          <w:p w14:paraId="1CCDD164" w14:textId="0FF9B169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.0</w:t>
            </w:r>
          </w:p>
        </w:tc>
        <w:tc>
          <w:tcPr>
            <w:tcW w:w="851" w:type="dxa"/>
          </w:tcPr>
          <w:p w14:paraId="1EE6A619" w14:textId="1E0538F0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850" w:type="dxa"/>
          </w:tcPr>
          <w:p w14:paraId="117ECC79" w14:textId="6AC2F6F1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709" w:type="dxa"/>
          </w:tcPr>
          <w:p w14:paraId="48770B0F" w14:textId="12C12FA2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.0</w:t>
            </w:r>
          </w:p>
        </w:tc>
        <w:tc>
          <w:tcPr>
            <w:tcW w:w="851" w:type="dxa"/>
          </w:tcPr>
          <w:p w14:paraId="19F014C5" w14:textId="610A89E8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850" w:type="dxa"/>
          </w:tcPr>
          <w:p w14:paraId="2A5986A2" w14:textId="3FFC82BD" w:rsidR="00025970" w:rsidRPr="009F1D9B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5027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.0</w:t>
            </w:r>
          </w:p>
        </w:tc>
      </w:tr>
      <w:tr w:rsidR="00025970" w:rsidRPr="009F1D9B" w14:paraId="2438B7F3" w14:textId="77777777" w:rsidTr="00DA0225">
        <w:tc>
          <w:tcPr>
            <w:tcW w:w="709" w:type="dxa"/>
          </w:tcPr>
          <w:p w14:paraId="4CD2CB84" w14:textId="4802EBE6" w:rsidR="00025970" w:rsidRPr="00025970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2597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</w:t>
            </w:r>
          </w:p>
        </w:tc>
        <w:tc>
          <w:tcPr>
            <w:tcW w:w="709" w:type="dxa"/>
          </w:tcPr>
          <w:p w14:paraId="4DD65EC5" w14:textId="0464C776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709" w:type="dxa"/>
          </w:tcPr>
          <w:p w14:paraId="33FE80E9" w14:textId="47CF7C44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.6</w:t>
            </w:r>
          </w:p>
        </w:tc>
        <w:tc>
          <w:tcPr>
            <w:tcW w:w="851" w:type="dxa"/>
          </w:tcPr>
          <w:p w14:paraId="45A44036" w14:textId="71F7E999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0</w:t>
            </w:r>
          </w:p>
        </w:tc>
        <w:tc>
          <w:tcPr>
            <w:tcW w:w="708" w:type="dxa"/>
          </w:tcPr>
          <w:p w14:paraId="49404217" w14:textId="23311BE0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.4</w:t>
            </w:r>
          </w:p>
        </w:tc>
        <w:tc>
          <w:tcPr>
            <w:tcW w:w="851" w:type="dxa"/>
          </w:tcPr>
          <w:p w14:paraId="41344A77" w14:textId="646B5782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3</w:t>
            </w:r>
          </w:p>
        </w:tc>
        <w:tc>
          <w:tcPr>
            <w:tcW w:w="709" w:type="dxa"/>
          </w:tcPr>
          <w:p w14:paraId="0E199678" w14:textId="43C06468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850" w:type="dxa"/>
          </w:tcPr>
          <w:p w14:paraId="06AE27E7" w14:textId="05AD12BD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7</w:t>
            </w:r>
          </w:p>
        </w:tc>
        <w:tc>
          <w:tcPr>
            <w:tcW w:w="851" w:type="dxa"/>
          </w:tcPr>
          <w:p w14:paraId="623D8622" w14:textId="38A5C4EA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0</w:t>
            </w:r>
          </w:p>
        </w:tc>
        <w:tc>
          <w:tcPr>
            <w:tcW w:w="708" w:type="dxa"/>
          </w:tcPr>
          <w:p w14:paraId="6D4FAF8C" w14:textId="2EB96D30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.8</w:t>
            </w:r>
          </w:p>
        </w:tc>
        <w:tc>
          <w:tcPr>
            <w:tcW w:w="851" w:type="dxa"/>
          </w:tcPr>
          <w:p w14:paraId="250E8EF6" w14:textId="522DF3AE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2</w:t>
            </w:r>
          </w:p>
        </w:tc>
        <w:tc>
          <w:tcPr>
            <w:tcW w:w="850" w:type="dxa"/>
          </w:tcPr>
          <w:p w14:paraId="3A8F4C02" w14:textId="019628F9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709" w:type="dxa"/>
          </w:tcPr>
          <w:p w14:paraId="2663BDFF" w14:textId="5A918920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.2</w:t>
            </w:r>
          </w:p>
        </w:tc>
        <w:tc>
          <w:tcPr>
            <w:tcW w:w="851" w:type="dxa"/>
          </w:tcPr>
          <w:p w14:paraId="5B7CAE3C" w14:textId="580CBF42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 </w:t>
            </w:r>
          </w:p>
        </w:tc>
        <w:tc>
          <w:tcPr>
            <w:tcW w:w="708" w:type="dxa"/>
          </w:tcPr>
          <w:p w14:paraId="59352264" w14:textId="60CC2937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.5</w:t>
            </w:r>
          </w:p>
        </w:tc>
        <w:tc>
          <w:tcPr>
            <w:tcW w:w="851" w:type="dxa"/>
          </w:tcPr>
          <w:p w14:paraId="66753410" w14:textId="6543D0C9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.6</w:t>
            </w:r>
          </w:p>
        </w:tc>
        <w:tc>
          <w:tcPr>
            <w:tcW w:w="850" w:type="dxa"/>
          </w:tcPr>
          <w:p w14:paraId="395B2C92" w14:textId="2161C3D1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</w:t>
            </w:r>
          </w:p>
        </w:tc>
        <w:tc>
          <w:tcPr>
            <w:tcW w:w="709" w:type="dxa"/>
          </w:tcPr>
          <w:p w14:paraId="79C99FF2" w14:textId="6257AFAD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.1</w:t>
            </w:r>
          </w:p>
        </w:tc>
        <w:tc>
          <w:tcPr>
            <w:tcW w:w="851" w:type="dxa"/>
          </w:tcPr>
          <w:p w14:paraId="470A0EFC" w14:textId="3E75BD8F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850" w:type="dxa"/>
          </w:tcPr>
          <w:p w14:paraId="67EDADFD" w14:textId="04156A3C" w:rsidR="00025970" w:rsidRPr="009F1D9B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5027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</w:tr>
      <w:tr w:rsidR="00025970" w:rsidRPr="009F1D9B" w14:paraId="547358FE" w14:textId="77777777" w:rsidTr="00DA0225">
        <w:tc>
          <w:tcPr>
            <w:tcW w:w="709" w:type="dxa"/>
          </w:tcPr>
          <w:p w14:paraId="2EF5B47A" w14:textId="05C03F87" w:rsidR="00025970" w:rsidRPr="00025970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2597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</w:t>
            </w:r>
          </w:p>
        </w:tc>
        <w:tc>
          <w:tcPr>
            <w:tcW w:w="709" w:type="dxa"/>
          </w:tcPr>
          <w:p w14:paraId="231985F0" w14:textId="45852176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</w:t>
            </w:r>
          </w:p>
        </w:tc>
        <w:tc>
          <w:tcPr>
            <w:tcW w:w="709" w:type="dxa"/>
          </w:tcPr>
          <w:p w14:paraId="253404F5" w14:textId="7AC388E4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3</w:t>
            </w:r>
          </w:p>
        </w:tc>
        <w:tc>
          <w:tcPr>
            <w:tcW w:w="851" w:type="dxa"/>
          </w:tcPr>
          <w:p w14:paraId="57AEEA64" w14:textId="2ED19613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</w:t>
            </w:r>
          </w:p>
        </w:tc>
        <w:tc>
          <w:tcPr>
            <w:tcW w:w="708" w:type="dxa"/>
          </w:tcPr>
          <w:p w14:paraId="6C62F1CA" w14:textId="29290224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.9</w:t>
            </w:r>
          </w:p>
        </w:tc>
        <w:tc>
          <w:tcPr>
            <w:tcW w:w="851" w:type="dxa"/>
          </w:tcPr>
          <w:p w14:paraId="2AE2CF11" w14:textId="3A441178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709" w:type="dxa"/>
          </w:tcPr>
          <w:p w14:paraId="5A2E7C3E" w14:textId="35CDE671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850" w:type="dxa"/>
          </w:tcPr>
          <w:p w14:paraId="446131C9" w14:textId="3814C972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8</w:t>
            </w:r>
          </w:p>
        </w:tc>
        <w:tc>
          <w:tcPr>
            <w:tcW w:w="851" w:type="dxa"/>
          </w:tcPr>
          <w:p w14:paraId="5FBFCF00" w14:textId="3E0D5473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</w:t>
            </w:r>
          </w:p>
        </w:tc>
        <w:tc>
          <w:tcPr>
            <w:tcW w:w="708" w:type="dxa"/>
          </w:tcPr>
          <w:p w14:paraId="5C750AD1" w14:textId="2768F70C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.5</w:t>
            </w:r>
          </w:p>
        </w:tc>
        <w:tc>
          <w:tcPr>
            <w:tcW w:w="851" w:type="dxa"/>
          </w:tcPr>
          <w:p w14:paraId="112CC946" w14:textId="51B37706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850" w:type="dxa"/>
          </w:tcPr>
          <w:p w14:paraId="7E3231A2" w14:textId="65D73CE4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709" w:type="dxa"/>
          </w:tcPr>
          <w:p w14:paraId="66A6FE53" w14:textId="1C024969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851" w:type="dxa"/>
          </w:tcPr>
          <w:p w14:paraId="2F779457" w14:textId="52837F58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708" w:type="dxa"/>
          </w:tcPr>
          <w:p w14:paraId="19828D72" w14:textId="7379AA85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851" w:type="dxa"/>
          </w:tcPr>
          <w:p w14:paraId="40791EF6" w14:textId="296B92FC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850" w:type="dxa"/>
          </w:tcPr>
          <w:p w14:paraId="01A5A753" w14:textId="594C6957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709" w:type="dxa"/>
          </w:tcPr>
          <w:p w14:paraId="4B10DA77" w14:textId="2B3052C4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851" w:type="dxa"/>
          </w:tcPr>
          <w:p w14:paraId="6099F3BA" w14:textId="7E3F123B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850" w:type="dxa"/>
          </w:tcPr>
          <w:p w14:paraId="0D280C7A" w14:textId="4B1B9B00" w:rsidR="00025970" w:rsidRPr="009F1D9B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5027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</w:tr>
      <w:tr w:rsidR="00025970" w:rsidRPr="009F1D9B" w14:paraId="6A534E63" w14:textId="77777777" w:rsidTr="00DA0225">
        <w:tc>
          <w:tcPr>
            <w:tcW w:w="709" w:type="dxa"/>
          </w:tcPr>
          <w:p w14:paraId="6829FCB6" w14:textId="4A44CAFE" w:rsidR="00025970" w:rsidRPr="00025970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2597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</w:t>
            </w:r>
          </w:p>
        </w:tc>
        <w:tc>
          <w:tcPr>
            <w:tcW w:w="709" w:type="dxa"/>
          </w:tcPr>
          <w:p w14:paraId="2DD0B64C" w14:textId="02480A9B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709" w:type="dxa"/>
          </w:tcPr>
          <w:p w14:paraId="3AEE55D4" w14:textId="3B4F6F98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8</w:t>
            </w:r>
          </w:p>
        </w:tc>
        <w:tc>
          <w:tcPr>
            <w:tcW w:w="851" w:type="dxa"/>
          </w:tcPr>
          <w:p w14:paraId="645F8626" w14:textId="452CB82B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</w:t>
            </w:r>
          </w:p>
        </w:tc>
        <w:tc>
          <w:tcPr>
            <w:tcW w:w="708" w:type="dxa"/>
          </w:tcPr>
          <w:p w14:paraId="3FAA3B5E" w14:textId="6ACCB0D0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.9</w:t>
            </w:r>
          </w:p>
        </w:tc>
        <w:tc>
          <w:tcPr>
            <w:tcW w:w="851" w:type="dxa"/>
          </w:tcPr>
          <w:p w14:paraId="00B45DA5" w14:textId="4DCE6786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0</w:t>
            </w:r>
          </w:p>
        </w:tc>
        <w:tc>
          <w:tcPr>
            <w:tcW w:w="709" w:type="dxa"/>
          </w:tcPr>
          <w:p w14:paraId="227923E9" w14:textId="2BC17246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.0</w:t>
            </w:r>
          </w:p>
        </w:tc>
        <w:tc>
          <w:tcPr>
            <w:tcW w:w="850" w:type="dxa"/>
          </w:tcPr>
          <w:p w14:paraId="1C63787D" w14:textId="21FE8E76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8</w:t>
            </w:r>
          </w:p>
        </w:tc>
        <w:tc>
          <w:tcPr>
            <w:tcW w:w="851" w:type="dxa"/>
          </w:tcPr>
          <w:p w14:paraId="2F122665" w14:textId="0C14FA9B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1</w:t>
            </w:r>
          </w:p>
        </w:tc>
        <w:tc>
          <w:tcPr>
            <w:tcW w:w="708" w:type="dxa"/>
          </w:tcPr>
          <w:p w14:paraId="6657BDC1" w14:textId="4CA105FB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.0</w:t>
            </w:r>
          </w:p>
        </w:tc>
        <w:tc>
          <w:tcPr>
            <w:tcW w:w="851" w:type="dxa"/>
          </w:tcPr>
          <w:p w14:paraId="4F177B21" w14:textId="43A03805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1</w:t>
            </w:r>
          </w:p>
        </w:tc>
        <w:tc>
          <w:tcPr>
            <w:tcW w:w="850" w:type="dxa"/>
          </w:tcPr>
          <w:p w14:paraId="52DB7342" w14:textId="1D60D22C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1.1</w:t>
            </w:r>
          </w:p>
        </w:tc>
        <w:tc>
          <w:tcPr>
            <w:tcW w:w="709" w:type="dxa"/>
          </w:tcPr>
          <w:p w14:paraId="47E195C0" w14:textId="0A6289BF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9</w:t>
            </w:r>
          </w:p>
        </w:tc>
        <w:tc>
          <w:tcPr>
            <w:tcW w:w="851" w:type="dxa"/>
          </w:tcPr>
          <w:p w14:paraId="343ABA5F" w14:textId="3A26FC37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 </w:t>
            </w:r>
          </w:p>
        </w:tc>
        <w:tc>
          <w:tcPr>
            <w:tcW w:w="708" w:type="dxa"/>
          </w:tcPr>
          <w:p w14:paraId="4C0C9D43" w14:textId="066C1D80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.8</w:t>
            </w:r>
          </w:p>
        </w:tc>
        <w:tc>
          <w:tcPr>
            <w:tcW w:w="851" w:type="dxa"/>
          </w:tcPr>
          <w:p w14:paraId="1AF9E983" w14:textId="303C6D36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8</w:t>
            </w:r>
          </w:p>
        </w:tc>
        <w:tc>
          <w:tcPr>
            <w:tcW w:w="850" w:type="dxa"/>
          </w:tcPr>
          <w:p w14:paraId="007FF5B9" w14:textId="5814EE18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</w:t>
            </w:r>
          </w:p>
        </w:tc>
        <w:tc>
          <w:tcPr>
            <w:tcW w:w="709" w:type="dxa"/>
          </w:tcPr>
          <w:p w14:paraId="48027759" w14:textId="11C7699F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.4</w:t>
            </w:r>
          </w:p>
        </w:tc>
        <w:tc>
          <w:tcPr>
            <w:tcW w:w="851" w:type="dxa"/>
          </w:tcPr>
          <w:p w14:paraId="21A97391" w14:textId="68DD2D6F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4</w:t>
            </w:r>
          </w:p>
        </w:tc>
        <w:tc>
          <w:tcPr>
            <w:tcW w:w="850" w:type="dxa"/>
          </w:tcPr>
          <w:p w14:paraId="7CC345A2" w14:textId="0A00E7B0" w:rsidR="00025970" w:rsidRPr="009F1D9B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5027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.9</w:t>
            </w:r>
          </w:p>
        </w:tc>
      </w:tr>
      <w:tr w:rsidR="00025970" w:rsidRPr="009F1D9B" w14:paraId="2714CCD7" w14:textId="77777777" w:rsidTr="00DA0225">
        <w:tc>
          <w:tcPr>
            <w:tcW w:w="709" w:type="dxa"/>
          </w:tcPr>
          <w:p w14:paraId="18F31398" w14:textId="59EC8C28" w:rsidR="00025970" w:rsidRPr="00025970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2597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709" w:type="dxa"/>
          </w:tcPr>
          <w:p w14:paraId="404369B6" w14:textId="254118CC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709" w:type="dxa"/>
          </w:tcPr>
          <w:p w14:paraId="753B4D7F" w14:textId="2045CEA1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2</w:t>
            </w:r>
          </w:p>
        </w:tc>
        <w:tc>
          <w:tcPr>
            <w:tcW w:w="851" w:type="dxa"/>
          </w:tcPr>
          <w:p w14:paraId="7F18EDEE" w14:textId="00A6BBF5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0</w:t>
            </w:r>
          </w:p>
        </w:tc>
        <w:tc>
          <w:tcPr>
            <w:tcW w:w="708" w:type="dxa"/>
          </w:tcPr>
          <w:p w14:paraId="7A6CB9C5" w14:textId="735EC2FD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.0</w:t>
            </w:r>
          </w:p>
        </w:tc>
        <w:tc>
          <w:tcPr>
            <w:tcW w:w="851" w:type="dxa"/>
          </w:tcPr>
          <w:p w14:paraId="381FB394" w14:textId="541ECC0E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.0</w:t>
            </w:r>
          </w:p>
        </w:tc>
        <w:tc>
          <w:tcPr>
            <w:tcW w:w="709" w:type="dxa"/>
          </w:tcPr>
          <w:p w14:paraId="3338F5BB" w14:textId="2684F28E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.0</w:t>
            </w:r>
          </w:p>
        </w:tc>
        <w:tc>
          <w:tcPr>
            <w:tcW w:w="850" w:type="dxa"/>
          </w:tcPr>
          <w:p w14:paraId="2B37CCEB" w14:textId="74F1C5C4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851" w:type="dxa"/>
          </w:tcPr>
          <w:p w14:paraId="16BD1FE0" w14:textId="0D55C953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708" w:type="dxa"/>
          </w:tcPr>
          <w:p w14:paraId="707C994E" w14:textId="739FF580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851" w:type="dxa"/>
          </w:tcPr>
          <w:p w14:paraId="771249BB" w14:textId="68D7161E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0</w:t>
            </w:r>
          </w:p>
        </w:tc>
        <w:tc>
          <w:tcPr>
            <w:tcW w:w="850" w:type="dxa"/>
          </w:tcPr>
          <w:p w14:paraId="13A389A4" w14:textId="0C92A095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.0</w:t>
            </w:r>
          </w:p>
        </w:tc>
        <w:tc>
          <w:tcPr>
            <w:tcW w:w="709" w:type="dxa"/>
          </w:tcPr>
          <w:p w14:paraId="03E4120D" w14:textId="28DF5A37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2</w:t>
            </w:r>
          </w:p>
        </w:tc>
        <w:tc>
          <w:tcPr>
            <w:tcW w:w="851" w:type="dxa"/>
          </w:tcPr>
          <w:p w14:paraId="5F953C69" w14:textId="3432246E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.5 </w:t>
            </w:r>
          </w:p>
        </w:tc>
        <w:tc>
          <w:tcPr>
            <w:tcW w:w="708" w:type="dxa"/>
          </w:tcPr>
          <w:p w14:paraId="7B3B711E" w14:textId="2A5B3B0B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.0</w:t>
            </w:r>
          </w:p>
        </w:tc>
        <w:tc>
          <w:tcPr>
            <w:tcW w:w="851" w:type="dxa"/>
          </w:tcPr>
          <w:p w14:paraId="326F7819" w14:textId="36BDB8F4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0</w:t>
            </w:r>
          </w:p>
        </w:tc>
        <w:tc>
          <w:tcPr>
            <w:tcW w:w="850" w:type="dxa"/>
          </w:tcPr>
          <w:p w14:paraId="795F15A5" w14:textId="24B364D5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7</w:t>
            </w:r>
          </w:p>
        </w:tc>
        <w:tc>
          <w:tcPr>
            <w:tcW w:w="709" w:type="dxa"/>
          </w:tcPr>
          <w:p w14:paraId="4FCE4E7B" w14:textId="7B7B3F93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.0</w:t>
            </w:r>
          </w:p>
        </w:tc>
        <w:tc>
          <w:tcPr>
            <w:tcW w:w="851" w:type="dxa"/>
          </w:tcPr>
          <w:p w14:paraId="38A5A21F" w14:textId="1C93A99B" w:rsidR="00025970" w:rsidRPr="000152EA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152E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850" w:type="dxa"/>
          </w:tcPr>
          <w:p w14:paraId="45494625" w14:textId="5A81B381" w:rsidR="00025970" w:rsidRPr="009F1D9B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5027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</w:t>
            </w:r>
          </w:p>
        </w:tc>
      </w:tr>
      <w:tr w:rsidR="00025970" w:rsidRPr="009F1D9B" w14:paraId="181ADDB6" w14:textId="77777777" w:rsidTr="00DA0225">
        <w:tc>
          <w:tcPr>
            <w:tcW w:w="709" w:type="dxa"/>
          </w:tcPr>
          <w:p w14:paraId="64030DF3" w14:textId="6EB1F6D6" w:rsidR="00025970" w:rsidRPr="00025970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2597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6</w:t>
            </w:r>
          </w:p>
        </w:tc>
        <w:tc>
          <w:tcPr>
            <w:tcW w:w="709" w:type="dxa"/>
          </w:tcPr>
          <w:p w14:paraId="643B05CE" w14:textId="49A165BD" w:rsidR="00025970" w:rsidRPr="009F1D9B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9F1D9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709" w:type="dxa"/>
          </w:tcPr>
          <w:p w14:paraId="475AAA91" w14:textId="67C6AA98" w:rsidR="00025970" w:rsidRPr="009F1D9B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5027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6</w:t>
            </w:r>
          </w:p>
        </w:tc>
        <w:tc>
          <w:tcPr>
            <w:tcW w:w="851" w:type="dxa"/>
          </w:tcPr>
          <w:p w14:paraId="7C4E6ABE" w14:textId="3E5E1CDF" w:rsidR="00025970" w:rsidRPr="009F1D9B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5027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</w:t>
            </w:r>
          </w:p>
        </w:tc>
        <w:tc>
          <w:tcPr>
            <w:tcW w:w="708" w:type="dxa"/>
          </w:tcPr>
          <w:p w14:paraId="6761F4B4" w14:textId="2D962489" w:rsidR="00025970" w:rsidRPr="009F1D9B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5027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.0</w:t>
            </w:r>
          </w:p>
        </w:tc>
        <w:tc>
          <w:tcPr>
            <w:tcW w:w="851" w:type="dxa"/>
          </w:tcPr>
          <w:p w14:paraId="33F59CFF" w14:textId="68186AC0" w:rsidR="00025970" w:rsidRPr="009F1D9B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5027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709" w:type="dxa"/>
          </w:tcPr>
          <w:p w14:paraId="7094A2EC" w14:textId="00C792D2" w:rsidR="00025970" w:rsidRPr="009F1D9B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5027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850" w:type="dxa"/>
          </w:tcPr>
          <w:p w14:paraId="113B3218" w14:textId="6AE26890" w:rsidR="00025970" w:rsidRPr="009F1D9B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5027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851" w:type="dxa"/>
          </w:tcPr>
          <w:p w14:paraId="26FD8E06" w14:textId="40A30548" w:rsidR="00025970" w:rsidRPr="009F1D9B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5027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708" w:type="dxa"/>
          </w:tcPr>
          <w:p w14:paraId="683E44B5" w14:textId="4C4639D1" w:rsidR="00025970" w:rsidRPr="009F1D9B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5027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851" w:type="dxa"/>
          </w:tcPr>
          <w:p w14:paraId="37DECD5D" w14:textId="48AA8993" w:rsidR="00025970" w:rsidRPr="009F1D9B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5027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850" w:type="dxa"/>
          </w:tcPr>
          <w:p w14:paraId="79793B0E" w14:textId="531AE8B3" w:rsidR="00025970" w:rsidRPr="009F1D9B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5027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709" w:type="dxa"/>
          </w:tcPr>
          <w:p w14:paraId="3ADB72DC" w14:textId="127C0F55" w:rsidR="00025970" w:rsidRPr="00026603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5027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2</w:t>
            </w:r>
          </w:p>
        </w:tc>
        <w:tc>
          <w:tcPr>
            <w:tcW w:w="851" w:type="dxa"/>
          </w:tcPr>
          <w:p w14:paraId="0FD2359F" w14:textId="04A1152D" w:rsidR="00025970" w:rsidRPr="00026603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5027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6 </w:t>
            </w:r>
          </w:p>
        </w:tc>
        <w:tc>
          <w:tcPr>
            <w:tcW w:w="708" w:type="dxa"/>
          </w:tcPr>
          <w:p w14:paraId="0E5FC41F" w14:textId="0D02E594" w:rsidR="00025970" w:rsidRPr="00026603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5027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.0</w:t>
            </w:r>
          </w:p>
        </w:tc>
        <w:tc>
          <w:tcPr>
            <w:tcW w:w="851" w:type="dxa"/>
          </w:tcPr>
          <w:p w14:paraId="0AF384F3" w14:textId="5B6A3014" w:rsidR="00025970" w:rsidRPr="009F1D9B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5027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850" w:type="dxa"/>
          </w:tcPr>
          <w:p w14:paraId="3B400DC8" w14:textId="4967997C" w:rsidR="00025970" w:rsidRPr="009F1D9B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5027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709" w:type="dxa"/>
          </w:tcPr>
          <w:p w14:paraId="235D91A4" w14:textId="64DB1167" w:rsidR="00025970" w:rsidRPr="009F1D9B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5027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851" w:type="dxa"/>
          </w:tcPr>
          <w:p w14:paraId="57A90E34" w14:textId="44D15058" w:rsidR="00025970" w:rsidRPr="009F1D9B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5027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0</w:t>
            </w:r>
          </w:p>
        </w:tc>
        <w:tc>
          <w:tcPr>
            <w:tcW w:w="850" w:type="dxa"/>
          </w:tcPr>
          <w:p w14:paraId="0B92C1A0" w14:textId="0F6DA23F" w:rsidR="00025970" w:rsidRPr="009F1D9B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5027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.0</w:t>
            </w:r>
          </w:p>
        </w:tc>
      </w:tr>
      <w:tr w:rsidR="00025970" w:rsidRPr="009F1D9B" w14:paraId="5C45CB39" w14:textId="77777777" w:rsidTr="00DA0225">
        <w:tc>
          <w:tcPr>
            <w:tcW w:w="709" w:type="dxa"/>
            <w:tcBorders>
              <w:bottom w:val="single" w:sz="6" w:space="0" w:color="auto"/>
            </w:tcBorders>
          </w:tcPr>
          <w:p w14:paraId="59B846A3" w14:textId="0099B23C" w:rsidR="00025970" w:rsidRPr="00025970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2597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7</w:t>
            </w:r>
          </w:p>
        </w:tc>
        <w:tc>
          <w:tcPr>
            <w:tcW w:w="709" w:type="dxa"/>
            <w:tcBorders>
              <w:bottom w:val="single" w:sz="6" w:space="0" w:color="auto"/>
            </w:tcBorders>
          </w:tcPr>
          <w:p w14:paraId="0D7ACBE9" w14:textId="39B586B3" w:rsidR="00025970" w:rsidRPr="009F1D9B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9F1D9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709" w:type="dxa"/>
            <w:tcBorders>
              <w:bottom w:val="single" w:sz="6" w:space="0" w:color="auto"/>
            </w:tcBorders>
          </w:tcPr>
          <w:p w14:paraId="3AED6450" w14:textId="2771A0E5" w:rsidR="00025970" w:rsidRPr="009F1D9B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5027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2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402E3385" w14:textId="3373EB69" w:rsidR="00025970" w:rsidRPr="009F1D9B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5027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6</w:t>
            </w:r>
          </w:p>
        </w:tc>
        <w:tc>
          <w:tcPr>
            <w:tcW w:w="708" w:type="dxa"/>
            <w:tcBorders>
              <w:bottom w:val="single" w:sz="6" w:space="0" w:color="auto"/>
            </w:tcBorders>
          </w:tcPr>
          <w:p w14:paraId="477B42B8" w14:textId="02A2744F" w:rsidR="00025970" w:rsidRPr="00026729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5027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.0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5EBB58AB" w14:textId="2420D7BA" w:rsidR="00025970" w:rsidRPr="00026729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5027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709" w:type="dxa"/>
            <w:tcBorders>
              <w:bottom w:val="single" w:sz="6" w:space="0" w:color="auto"/>
            </w:tcBorders>
          </w:tcPr>
          <w:p w14:paraId="5445916E" w14:textId="0975C6AB" w:rsidR="00025970" w:rsidRPr="00026729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5027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14:paraId="0BE905BA" w14:textId="4600AA0C" w:rsidR="00025970" w:rsidRPr="00026729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5027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058D5F1B" w14:textId="6680E92E" w:rsidR="00025970" w:rsidRPr="00026729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5027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708" w:type="dxa"/>
            <w:tcBorders>
              <w:bottom w:val="single" w:sz="6" w:space="0" w:color="auto"/>
            </w:tcBorders>
          </w:tcPr>
          <w:p w14:paraId="1B863A92" w14:textId="621EF775" w:rsidR="00025970" w:rsidRPr="00026729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5027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0781A984" w14:textId="27E4846F" w:rsidR="00025970" w:rsidRPr="00026729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5027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14:paraId="1450E274" w14:textId="5819980D" w:rsidR="00025970" w:rsidRPr="00026729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5027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709" w:type="dxa"/>
            <w:tcBorders>
              <w:bottom w:val="single" w:sz="6" w:space="0" w:color="auto"/>
            </w:tcBorders>
          </w:tcPr>
          <w:p w14:paraId="7E0C4A23" w14:textId="1C684AFC" w:rsidR="00025970" w:rsidRPr="00026603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5027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1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3885244A" w14:textId="7F9929EE" w:rsidR="00025970" w:rsidRPr="00026603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5027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.7 </w:t>
            </w:r>
          </w:p>
        </w:tc>
        <w:tc>
          <w:tcPr>
            <w:tcW w:w="708" w:type="dxa"/>
            <w:tcBorders>
              <w:bottom w:val="single" w:sz="6" w:space="0" w:color="auto"/>
            </w:tcBorders>
          </w:tcPr>
          <w:p w14:paraId="66CE0339" w14:textId="0E7F3F8B" w:rsidR="00025970" w:rsidRPr="00026603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5027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.0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085E8178" w14:textId="4500C230" w:rsidR="00025970" w:rsidRPr="00026729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5027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14:paraId="2C999151" w14:textId="67FE8D81" w:rsidR="00025970" w:rsidRPr="00026729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5027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709" w:type="dxa"/>
            <w:tcBorders>
              <w:bottom w:val="single" w:sz="6" w:space="0" w:color="auto"/>
            </w:tcBorders>
          </w:tcPr>
          <w:p w14:paraId="1A689729" w14:textId="061AC520" w:rsidR="00025970" w:rsidRPr="00026729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5027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A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397BC55B" w14:textId="123FECAE" w:rsidR="00025970" w:rsidRPr="009F1D9B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5027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0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14:paraId="5C4EF625" w14:textId="568B6363" w:rsidR="00025970" w:rsidRPr="009F1D9B" w:rsidRDefault="00025970" w:rsidP="0002597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50272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.0</w:t>
            </w:r>
          </w:p>
        </w:tc>
      </w:tr>
      <w:tr w:rsidR="00DA0225" w:rsidRPr="009F1D9B" w14:paraId="0CF74C53" w14:textId="77777777" w:rsidTr="00273BA6">
        <w:tc>
          <w:tcPr>
            <w:tcW w:w="709" w:type="dxa"/>
            <w:tcBorders>
              <w:top w:val="single" w:sz="6" w:space="0" w:color="auto"/>
              <w:bottom w:val="single" w:sz="8" w:space="0" w:color="auto"/>
            </w:tcBorders>
          </w:tcPr>
          <w:p w14:paraId="7C92251E" w14:textId="4C11B819" w:rsidR="00DA0225" w:rsidRPr="00261916" w:rsidRDefault="00DA0225" w:rsidP="0050272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F844DD">
              <w:rPr>
                <w:rFonts w:ascii="Times New Roman" w:eastAsia="等线" w:hAnsi="Times New Roman" w:cs="Times New Roman"/>
                <w:sz w:val="15"/>
                <w:szCs w:val="15"/>
              </w:rPr>
              <w:t>mean ± SD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8" w:space="0" w:color="auto"/>
            </w:tcBorders>
          </w:tcPr>
          <w:p w14:paraId="7E0479D7" w14:textId="77777777" w:rsidR="00DA0225" w:rsidRDefault="00DA0225" w:rsidP="007A1C99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4</w:t>
            </w:r>
            <w:r w:rsidRPr="00F844DD">
              <w:rPr>
                <w:rFonts w:ascii="Times New Roman" w:eastAsia="等线" w:hAnsi="Times New Roman" w:cs="Times New Roman"/>
                <w:sz w:val="15"/>
                <w:szCs w:val="15"/>
              </w:rPr>
              <w:t>±</w:t>
            </w:r>
          </w:p>
          <w:p w14:paraId="0DA6E0D2" w14:textId="0CC33B79" w:rsidR="00DA0225" w:rsidRPr="009F1D9B" w:rsidRDefault="00DA0225" w:rsidP="005027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5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8" w:space="0" w:color="auto"/>
            </w:tcBorders>
          </w:tcPr>
          <w:p w14:paraId="3673A03D" w14:textId="77777777" w:rsidR="00DA0225" w:rsidRDefault="00DA0225" w:rsidP="007A1C9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</w:t>
            </w:r>
            <w:r w:rsidRPr="00F844DD">
              <w:rPr>
                <w:rFonts w:ascii="Times New Roman" w:eastAsia="等线" w:hAnsi="Times New Roman" w:cs="Times New Roman"/>
                <w:sz w:val="15"/>
                <w:szCs w:val="15"/>
              </w:rPr>
              <w:t>±</w:t>
            </w:r>
          </w:p>
          <w:p w14:paraId="560B8193" w14:textId="0CD70C78" w:rsidR="00DA0225" w:rsidRPr="009F1D9B" w:rsidRDefault="00DA0225" w:rsidP="005027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8" w:space="0" w:color="auto"/>
            </w:tcBorders>
          </w:tcPr>
          <w:p w14:paraId="51845075" w14:textId="77777777" w:rsidR="00DA0225" w:rsidRDefault="00DA0225" w:rsidP="007A1C9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</w:t>
            </w:r>
            <w:r w:rsidRPr="00F844DD">
              <w:rPr>
                <w:rFonts w:ascii="Times New Roman" w:eastAsia="等线" w:hAnsi="Times New Roman" w:cs="Times New Roman"/>
                <w:sz w:val="15"/>
                <w:szCs w:val="15"/>
              </w:rPr>
              <w:t>±</w:t>
            </w:r>
          </w:p>
          <w:p w14:paraId="1276C177" w14:textId="5C0F8227" w:rsidR="00DA0225" w:rsidRPr="009F1D9B" w:rsidRDefault="00DA0225" w:rsidP="005027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</w:t>
            </w:r>
          </w:p>
        </w:tc>
        <w:tc>
          <w:tcPr>
            <w:tcW w:w="708" w:type="dxa"/>
            <w:tcBorders>
              <w:top w:val="single" w:sz="6" w:space="0" w:color="auto"/>
              <w:bottom w:val="single" w:sz="8" w:space="0" w:color="auto"/>
            </w:tcBorders>
          </w:tcPr>
          <w:p w14:paraId="711192E5" w14:textId="77777777" w:rsidR="00DA0225" w:rsidRDefault="00DA0225" w:rsidP="007A1C9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0</w:t>
            </w:r>
            <w:r w:rsidRPr="00F844DD">
              <w:rPr>
                <w:rFonts w:ascii="Times New Roman" w:eastAsia="等线" w:hAnsi="Times New Roman" w:cs="Times New Roman"/>
                <w:sz w:val="15"/>
                <w:szCs w:val="15"/>
              </w:rPr>
              <w:t>±</w:t>
            </w:r>
          </w:p>
          <w:p w14:paraId="70E8BCA2" w14:textId="4A3D521A" w:rsidR="00DA0225" w:rsidRPr="00026729" w:rsidRDefault="00DA0225" w:rsidP="005027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8" w:space="0" w:color="auto"/>
            </w:tcBorders>
          </w:tcPr>
          <w:p w14:paraId="2BBD759B" w14:textId="77777777" w:rsidR="00DA0225" w:rsidRDefault="00DA0225" w:rsidP="007A1C99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1</w:t>
            </w:r>
            <w:r w:rsidRPr="00F844DD">
              <w:rPr>
                <w:rFonts w:ascii="Times New Roman" w:eastAsia="等线" w:hAnsi="Times New Roman" w:cs="Times New Roman"/>
                <w:sz w:val="15"/>
                <w:szCs w:val="15"/>
              </w:rPr>
              <w:t>±</w:t>
            </w:r>
          </w:p>
          <w:p w14:paraId="2B997ADB" w14:textId="1E557D53" w:rsidR="00DA0225" w:rsidRPr="00026729" w:rsidRDefault="00DA0225" w:rsidP="005027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3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8" w:space="0" w:color="auto"/>
            </w:tcBorders>
          </w:tcPr>
          <w:p w14:paraId="60062C7A" w14:textId="77777777" w:rsidR="00DA0225" w:rsidRDefault="00DA0225" w:rsidP="007A1C99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3</w:t>
            </w:r>
            <w:r w:rsidRPr="00F844DD">
              <w:rPr>
                <w:rFonts w:ascii="Times New Roman" w:eastAsia="等线" w:hAnsi="Times New Roman" w:cs="Times New Roman"/>
                <w:sz w:val="15"/>
                <w:szCs w:val="15"/>
              </w:rPr>
              <w:t>±</w:t>
            </w:r>
          </w:p>
          <w:p w14:paraId="3A0ADB88" w14:textId="67E534DC" w:rsidR="00DA0225" w:rsidRPr="00026729" w:rsidRDefault="00DA0225" w:rsidP="005027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0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8" w:space="0" w:color="auto"/>
            </w:tcBorders>
          </w:tcPr>
          <w:p w14:paraId="62EBD4EF" w14:textId="77777777" w:rsidR="00DA0225" w:rsidRDefault="00DA0225" w:rsidP="007A1C9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</w:t>
            </w:r>
            <w:r w:rsidRPr="00F844DD">
              <w:rPr>
                <w:rFonts w:ascii="Times New Roman" w:eastAsia="等线" w:hAnsi="Times New Roman" w:cs="Times New Roman"/>
                <w:sz w:val="15"/>
                <w:szCs w:val="15"/>
              </w:rPr>
              <w:t>±</w:t>
            </w:r>
          </w:p>
          <w:p w14:paraId="4D94BE2E" w14:textId="0C54C7D8" w:rsidR="00DA0225" w:rsidRPr="00026729" w:rsidRDefault="00DA0225" w:rsidP="005027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0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8" w:space="0" w:color="auto"/>
            </w:tcBorders>
          </w:tcPr>
          <w:p w14:paraId="68862D9C" w14:textId="77777777" w:rsidR="00DA0225" w:rsidRDefault="00DA0225" w:rsidP="007A1C9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.8</w:t>
            </w:r>
            <w:r w:rsidRPr="00F844DD">
              <w:rPr>
                <w:rFonts w:ascii="Times New Roman" w:eastAsia="等线" w:hAnsi="Times New Roman" w:cs="Times New Roman"/>
                <w:sz w:val="15"/>
                <w:szCs w:val="15"/>
              </w:rPr>
              <w:t>±</w:t>
            </w:r>
          </w:p>
          <w:p w14:paraId="5E50D961" w14:textId="7E90B90C" w:rsidR="00DA0225" w:rsidRPr="00026729" w:rsidRDefault="00DA0225" w:rsidP="005027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</w:t>
            </w:r>
          </w:p>
        </w:tc>
        <w:tc>
          <w:tcPr>
            <w:tcW w:w="708" w:type="dxa"/>
            <w:tcBorders>
              <w:top w:val="single" w:sz="6" w:space="0" w:color="auto"/>
              <w:bottom w:val="single" w:sz="8" w:space="0" w:color="auto"/>
            </w:tcBorders>
          </w:tcPr>
          <w:p w14:paraId="5FCA5106" w14:textId="77777777" w:rsidR="00DA0225" w:rsidRDefault="00DA0225" w:rsidP="007A1C9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7</w:t>
            </w:r>
            <w:r w:rsidRPr="00F844DD">
              <w:rPr>
                <w:rFonts w:ascii="Times New Roman" w:eastAsia="等线" w:hAnsi="Times New Roman" w:cs="Times New Roman"/>
                <w:sz w:val="15"/>
                <w:szCs w:val="15"/>
              </w:rPr>
              <w:t>±</w:t>
            </w:r>
          </w:p>
          <w:p w14:paraId="5EB042F1" w14:textId="6F934A9D" w:rsidR="00DA0225" w:rsidRPr="00026729" w:rsidRDefault="00DA0225" w:rsidP="005027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8" w:space="0" w:color="auto"/>
            </w:tcBorders>
          </w:tcPr>
          <w:p w14:paraId="6EFFF9AF" w14:textId="77777777" w:rsidR="00DA0225" w:rsidRDefault="00DA0225" w:rsidP="008F7F4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2</w:t>
            </w:r>
            <w:r w:rsidRPr="00F844DD">
              <w:rPr>
                <w:rFonts w:ascii="Times New Roman" w:eastAsia="等线" w:hAnsi="Times New Roman" w:cs="Times New Roman"/>
                <w:sz w:val="15"/>
                <w:szCs w:val="15"/>
              </w:rPr>
              <w:t>±</w:t>
            </w:r>
          </w:p>
          <w:p w14:paraId="2B04F630" w14:textId="6D1AA4A9" w:rsidR="00DA0225" w:rsidRPr="00026729" w:rsidRDefault="00DA0225" w:rsidP="005027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8" w:space="0" w:color="auto"/>
            </w:tcBorders>
          </w:tcPr>
          <w:p w14:paraId="56E2870A" w14:textId="77777777" w:rsidR="00DA0225" w:rsidRDefault="00DA0225" w:rsidP="008F7F4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7</w:t>
            </w:r>
            <w:r w:rsidRPr="00F844DD">
              <w:rPr>
                <w:rFonts w:ascii="Times New Roman" w:eastAsia="等线" w:hAnsi="Times New Roman" w:cs="Times New Roman"/>
                <w:sz w:val="15"/>
                <w:szCs w:val="15"/>
              </w:rPr>
              <w:t>±</w:t>
            </w:r>
          </w:p>
          <w:p w14:paraId="786552B8" w14:textId="4B636525" w:rsidR="00DA0225" w:rsidRPr="00026729" w:rsidRDefault="00DA0225" w:rsidP="005027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8" w:space="0" w:color="auto"/>
            </w:tcBorders>
          </w:tcPr>
          <w:p w14:paraId="1BCC7DE5" w14:textId="77777777" w:rsidR="00DA0225" w:rsidRDefault="00DA0225" w:rsidP="007A1C9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.0</w:t>
            </w:r>
            <w:r w:rsidRPr="00F844DD">
              <w:rPr>
                <w:rFonts w:ascii="Times New Roman" w:eastAsia="等线" w:hAnsi="Times New Roman" w:cs="Times New Roman"/>
                <w:sz w:val="15"/>
                <w:szCs w:val="15"/>
              </w:rPr>
              <w:t>±</w:t>
            </w:r>
          </w:p>
          <w:p w14:paraId="62236164" w14:textId="0F068BCB" w:rsidR="00DA0225" w:rsidRPr="00026603" w:rsidRDefault="00DA0225" w:rsidP="005027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0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8" w:space="0" w:color="auto"/>
            </w:tcBorders>
          </w:tcPr>
          <w:p w14:paraId="34FF2F2F" w14:textId="77777777" w:rsidR="00DA0225" w:rsidRDefault="00DA0225" w:rsidP="007A1C9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</w:t>
            </w:r>
            <w:r w:rsidRPr="00F844DD">
              <w:rPr>
                <w:rFonts w:ascii="Times New Roman" w:eastAsia="等线" w:hAnsi="Times New Roman" w:cs="Times New Roman"/>
                <w:sz w:val="15"/>
                <w:szCs w:val="15"/>
              </w:rPr>
              <w:t>±</w:t>
            </w:r>
          </w:p>
          <w:p w14:paraId="025C1F9C" w14:textId="3CC1E974" w:rsidR="00DA0225" w:rsidRPr="00026603" w:rsidRDefault="00DA0225" w:rsidP="005027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</w:t>
            </w:r>
          </w:p>
        </w:tc>
        <w:tc>
          <w:tcPr>
            <w:tcW w:w="708" w:type="dxa"/>
            <w:tcBorders>
              <w:top w:val="single" w:sz="6" w:space="0" w:color="auto"/>
              <w:bottom w:val="single" w:sz="8" w:space="0" w:color="auto"/>
            </w:tcBorders>
          </w:tcPr>
          <w:p w14:paraId="24A820B4" w14:textId="77777777" w:rsidR="00DA0225" w:rsidRDefault="00DA0225" w:rsidP="007A1C9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3</w:t>
            </w:r>
            <w:r w:rsidRPr="00F844DD">
              <w:rPr>
                <w:rFonts w:ascii="Times New Roman" w:eastAsia="等线" w:hAnsi="Times New Roman" w:cs="Times New Roman"/>
                <w:sz w:val="15"/>
                <w:szCs w:val="15"/>
              </w:rPr>
              <w:t>±</w:t>
            </w:r>
          </w:p>
          <w:p w14:paraId="233554D4" w14:textId="60FB6C09" w:rsidR="00DA0225" w:rsidRPr="00026729" w:rsidRDefault="00DA0225" w:rsidP="005027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8" w:space="0" w:color="auto"/>
            </w:tcBorders>
          </w:tcPr>
          <w:p w14:paraId="64F1DFB1" w14:textId="77777777" w:rsidR="00DA0225" w:rsidRDefault="00DA0225" w:rsidP="007A1C9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.1</w:t>
            </w:r>
            <w:r w:rsidRPr="00F844DD">
              <w:rPr>
                <w:rFonts w:ascii="Times New Roman" w:eastAsia="等线" w:hAnsi="Times New Roman" w:cs="Times New Roman"/>
                <w:sz w:val="15"/>
                <w:szCs w:val="15"/>
              </w:rPr>
              <w:t>±</w:t>
            </w:r>
          </w:p>
          <w:p w14:paraId="5004027D" w14:textId="2E1F804A" w:rsidR="00DA0225" w:rsidRPr="00026729" w:rsidRDefault="00DA0225" w:rsidP="005027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8" w:space="0" w:color="auto"/>
            </w:tcBorders>
          </w:tcPr>
          <w:p w14:paraId="7585DF9B" w14:textId="77777777" w:rsidR="00DA0225" w:rsidRDefault="00DA0225" w:rsidP="007A1C9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1</w:t>
            </w:r>
            <w:r w:rsidRPr="00F844DD">
              <w:rPr>
                <w:rFonts w:ascii="Times New Roman" w:eastAsia="等线" w:hAnsi="Times New Roman" w:cs="Times New Roman"/>
                <w:sz w:val="15"/>
                <w:szCs w:val="15"/>
              </w:rPr>
              <w:t>±</w:t>
            </w:r>
          </w:p>
          <w:p w14:paraId="44E04C1A" w14:textId="2BE02A2E" w:rsidR="00DA0225" w:rsidRPr="00026729" w:rsidRDefault="00DA0225" w:rsidP="005027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8" w:space="0" w:color="auto"/>
            </w:tcBorders>
          </w:tcPr>
          <w:p w14:paraId="2717B7D0" w14:textId="77777777" w:rsidR="00DA0225" w:rsidRDefault="00DA0225" w:rsidP="007A1C9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7</w:t>
            </w:r>
            <w:r w:rsidRPr="00F844DD">
              <w:rPr>
                <w:rFonts w:ascii="Times New Roman" w:eastAsia="等线" w:hAnsi="Times New Roman" w:cs="Times New Roman"/>
                <w:sz w:val="15"/>
                <w:szCs w:val="15"/>
              </w:rPr>
              <w:t>±</w:t>
            </w:r>
          </w:p>
          <w:p w14:paraId="6BD4615A" w14:textId="53F35CBC" w:rsidR="00DA0225" w:rsidRPr="00026729" w:rsidRDefault="00DA0225" w:rsidP="005027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5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8" w:space="0" w:color="auto"/>
            </w:tcBorders>
          </w:tcPr>
          <w:p w14:paraId="4ABC84CA" w14:textId="77777777" w:rsidR="00DA0225" w:rsidRDefault="00DA0225" w:rsidP="007A1C99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6</w:t>
            </w:r>
            <w:r w:rsidRPr="00F844DD">
              <w:rPr>
                <w:rFonts w:ascii="Times New Roman" w:eastAsia="等线" w:hAnsi="Times New Roman" w:cs="Times New Roman"/>
                <w:sz w:val="15"/>
                <w:szCs w:val="15"/>
              </w:rPr>
              <w:t>±</w:t>
            </w:r>
          </w:p>
          <w:p w14:paraId="4DA7A6B7" w14:textId="3D3F1518" w:rsidR="00DA0225" w:rsidRPr="009F1D9B" w:rsidRDefault="00DA0225" w:rsidP="005027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9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8" w:space="0" w:color="auto"/>
            </w:tcBorders>
          </w:tcPr>
          <w:p w14:paraId="36F310E5" w14:textId="77777777" w:rsidR="00DA0225" w:rsidRDefault="00DA0225" w:rsidP="007A1C9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9</w:t>
            </w:r>
            <w:r w:rsidRPr="00F844DD">
              <w:rPr>
                <w:rFonts w:ascii="Times New Roman" w:eastAsia="等线" w:hAnsi="Times New Roman" w:cs="Times New Roman"/>
                <w:sz w:val="15"/>
                <w:szCs w:val="15"/>
              </w:rPr>
              <w:t>±</w:t>
            </w:r>
          </w:p>
          <w:p w14:paraId="33B39F69" w14:textId="25DBF8C9" w:rsidR="00DA0225" w:rsidRPr="009F1D9B" w:rsidRDefault="00DA0225" w:rsidP="005027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</w:t>
            </w:r>
          </w:p>
        </w:tc>
      </w:tr>
    </w:tbl>
    <w:bookmarkEnd w:id="1"/>
    <w:p w14:paraId="3C8B68BD" w14:textId="65619249" w:rsidR="0064698F" w:rsidRPr="00FD0F3E" w:rsidRDefault="000C7F00" w:rsidP="00AE0F58">
      <w:pPr>
        <w:ind w:leftChars="-337" w:left="-708"/>
        <w:rPr>
          <w:rFonts w:ascii="Times New Roman" w:hAnsi="Times New Roman" w:cs="Times New Roman"/>
          <w:sz w:val="15"/>
          <w:szCs w:val="15"/>
        </w:rPr>
      </w:pPr>
      <w:r w:rsidRPr="004149DE">
        <w:rPr>
          <w:rFonts w:ascii="Times New Roman" w:hAnsi="Times New Roman" w:cs="Times New Roman"/>
          <w:sz w:val="15"/>
          <w:szCs w:val="15"/>
        </w:rPr>
        <w:t>N</w:t>
      </w:r>
      <w:r w:rsidR="00EE5ED0">
        <w:rPr>
          <w:rFonts w:ascii="Times New Roman" w:hAnsi="Times New Roman" w:cs="Times New Roman"/>
          <w:sz w:val="15"/>
          <w:szCs w:val="15"/>
        </w:rPr>
        <w:t>R</w:t>
      </w:r>
      <w:r w:rsidR="00760172" w:rsidRPr="004149DE">
        <w:rPr>
          <w:rFonts w:ascii="Times New Roman" w:hAnsi="Times New Roman" w:cs="Times New Roman"/>
          <w:sz w:val="15"/>
          <w:szCs w:val="15"/>
        </w:rPr>
        <w:t xml:space="preserve">: </w:t>
      </w:r>
      <w:r w:rsidRPr="004149DE">
        <w:rPr>
          <w:rFonts w:ascii="Times New Roman" w:hAnsi="Times New Roman" w:cs="Times New Roman"/>
          <w:sz w:val="15"/>
          <w:szCs w:val="15"/>
        </w:rPr>
        <w:t>No</w:t>
      </w:r>
      <w:r w:rsidR="00EE5ED0">
        <w:rPr>
          <w:rFonts w:ascii="Times New Roman" w:hAnsi="Times New Roman" w:cs="Times New Roman"/>
          <w:sz w:val="15"/>
          <w:szCs w:val="15"/>
        </w:rPr>
        <w:t xml:space="preserve"> response</w:t>
      </w:r>
      <w:r w:rsidR="00736689" w:rsidRPr="004149DE">
        <w:rPr>
          <w:rFonts w:ascii="Times New Roman" w:hAnsi="Times New Roman" w:cs="Times New Roman"/>
          <w:sz w:val="15"/>
          <w:szCs w:val="15"/>
        </w:rPr>
        <w:t xml:space="preserve">; </w:t>
      </w:r>
      <w:r w:rsidR="004C3703" w:rsidRPr="004149DE">
        <w:rPr>
          <w:rFonts w:ascii="Times New Roman" w:hAnsi="Times New Roman" w:cs="Times New Roman"/>
          <w:sz w:val="15"/>
          <w:szCs w:val="15"/>
        </w:rPr>
        <w:t>UA</w:t>
      </w:r>
      <w:r w:rsidR="00736689" w:rsidRPr="004149DE">
        <w:rPr>
          <w:rFonts w:ascii="Times New Roman" w:hAnsi="Times New Roman" w:cs="Times New Roman"/>
          <w:sz w:val="15"/>
          <w:szCs w:val="15"/>
        </w:rPr>
        <w:t xml:space="preserve">: </w:t>
      </w:r>
      <w:r w:rsidR="004C3703" w:rsidRPr="004149DE">
        <w:rPr>
          <w:rFonts w:ascii="Times New Roman" w:hAnsi="Times New Roman" w:cs="Times New Roman"/>
          <w:sz w:val="15"/>
          <w:szCs w:val="15"/>
        </w:rPr>
        <w:t>Unavailable</w:t>
      </w:r>
      <w:r w:rsidR="00736689" w:rsidRPr="004149DE">
        <w:rPr>
          <w:rFonts w:ascii="Times New Roman" w:hAnsi="Times New Roman" w:cs="Times New Roman"/>
          <w:sz w:val="15"/>
          <w:szCs w:val="15"/>
        </w:rPr>
        <w:t>;</w:t>
      </w:r>
      <w:r w:rsidR="003634A6" w:rsidRPr="004149DE">
        <w:rPr>
          <w:rFonts w:ascii="Times New Roman" w:hAnsi="Times New Roman" w:cs="Times New Roman"/>
          <w:sz w:val="15"/>
          <w:szCs w:val="15"/>
        </w:rPr>
        <w:t xml:space="preserve"> SD</w:t>
      </w:r>
      <w:r w:rsidR="00736689" w:rsidRPr="004149DE">
        <w:rPr>
          <w:rFonts w:ascii="Times New Roman" w:hAnsi="Times New Roman" w:cs="Times New Roman"/>
          <w:sz w:val="15"/>
          <w:szCs w:val="15"/>
        </w:rPr>
        <w:t>:</w:t>
      </w:r>
      <w:r w:rsidR="003634A6" w:rsidRPr="004149DE">
        <w:rPr>
          <w:rFonts w:ascii="Times New Roman" w:hAnsi="Times New Roman" w:cs="Times New Roman"/>
          <w:sz w:val="15"/>
          <w:szCs w:val="15"/>
        </w:rPr>
        <w:t xml:space="preserve"> standard deviation</w:t>
      </w:r>
      <w:r w:rsidR="00636912">
        <w:rPr>
          <w:rFonts w:ascii="Times New Roman" w:hAnsi="Times New Roman" w:cs="Times New Roman"/>
          <w:sz w:val="15"/>
          <w:szCs w:val="15"/>
        </w:rPr>
        <w:t xml:space="preserve">; </w:t>
      </w:r>
      <w:r w:rsidR="00F50282" w:rsidRPr="00154AAD">
        <w:rPr>
          <w:rFonts w:ascii="Times New Roman" w:hAnsi="Times New Roman" w:cs="Times New Roman"/>
          <w:sz w:val="15"/>
          <w:szCs w:val="15"/>
        </w:rPr>
        <w:t xml:space="preserve">CMAP: compound muscle action potential; MNCV: motor nerve </w:t>
      </w:r>
      <w:bookmarkStart w:id="2" w:name="_Hlk39689889"/>
      <w:r w:rsidR="00F50282" w:rsidRPr="00154AAD">
        <w:rPr>
          <w:rFonts w:ascii="Times New Roman" w:hAnsi="Times New Roman" w:cs="Times New Roman"/>
          <w:sz w:val="15"/>
          <w:szCs w:val="15"/>
        </w:rPr>
        <w:t>conduction velocity</w:t>
      </w:r>
      <w:bookmarkEnd w:id="2"/>
      <w:r w:rsidR="00F50282" w:rsidRPr="00154AAD">
        <w:rPr>
          <w:rFonts w:ascii="Times New Roman" w:hAnsi="Times New Roman" w:cs="Times New Roman"/>
          <w:sz w:val="15"/>
          <w:szCs w:val="15"/>
        </w:rPr>
        <w:t>; SNAP: sensory nerve action potential; SNCV: sensory nerve conduction velocity</w:t>
      </w:r>
    </w:p>
    <w:sectPr w:rsidR="0064698F" w:rsidRPr="00FD0F3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7C0B8D" w14:textId="77777777" w:rsidR="008841C7" w:rsidRDefault="008841C7" w:rsidP="00A2284F">
      <w:r>
        <w:separator/>
      </w:r>
    </w:p>
  </w:endnote>
  <w:endnote w:type="continuationSeparator" w:id="0">
    <w:p w14:paraId="12077FA9" w14:textId="77777777" w:rsidR="008841C7" w:rsidRDefault="008841C7" w:rsidP="00A228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D2D36F" w14:textId="77777777" w:rsidR="008841C7" w:rsidRDefault="008841C7" w:rsidP="00A2284F">
      <w:r>
        <w:separator/>
      </w:r>
    </w:p>
  </w:footnote>
  <w:footnote w:type="continuationSeparator" w:id="0">
    <w:p w14:paraId="01F65CAC" w14:textId="77777777" w:rsidR="008841C7" w:rsidRDefault="008841C7" w:rsidP="00A228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EE2C71"/>
    <w:rsid w:val="00000D01"/>
    <w:rsid w:val="00002981"/>
    <w:rsid w:val="000029C6"/>
    <w:rsid w:val="00002B23"/>
    <w:rsid w:val="000152EA"/>
    <w:rsid w:val="000244DC"/>
    <w:rsid w:val="00024D45"/>
    <w:rsid w:val="00025970"/>
    <w:rsid w:val="00026603"/>
    <w:rsid w:val="00026729"/>
    <w:rsid w:val="00034BBD"/>
    <w:rsid w:val="00046035"/>
    <w:rsid w:val="0005474D"/>
    <w:rsid w:val="00065D2B"/>
    <w:rsid w:val="00066843"/>
    <w:rsid w:val="00090473"/>
    <w:rsid w:val="00096849"/>
    <w:rsid w:val="000A023E"/>
    <w:rsid w:val="000A0B15"/>
    <w:rsid w:val="000A510B"/>
    <w:rsid w:val="000A6E78"/>
    <w:rsid w:val="000B5A84"/>
    <w:rsid w:val="000B5CC5"/>
    <w:rsid w:val="000C0777"/>
    <w:rsid w:val="000C7C06"/>
    <w:rsid w:val="000C7F00"/>
    <w:rsid w:val="000D2224"/>
    <w:rsid w:val="000D3884"/>
    <w:rsid w:val="000E580A"/>
    <w:rsid w:val="000F03E6"/>
    <w:rsid w:val="000F1FCF"/>
    <w:rsid w:val="000F293D"/>
    <w:rsid w:val="00102BF0"/>
    <w:rsid w:val="00102C50"/>
    <w:rsid w:val="00103AF5"/>
    <w:rsid w:val="00111F88"/>
    <w:rsid w:val="0012031C"/>
    <w:rsid w:val="0013590E"/>
    <w:rsid w:val="00135CB0"/>
    <w:rsid w:val="0014150D"/>
    <w:rsid w:val="0014514D"/>
    <w:rsid w:val="0014668C"/>
    <w:rsid w:val="00150937"/>
    <w:rsid w:val="00154AAD"/>
    <w:rsid w:val="0015725A"/>
    <w:rsid w:val="00160510"/>
    <w:rsid w:val="00164BAC"/>
    <w:rsid w:val="00177B1F"/>
    <w:rsid w:val="0019284F"/>
    <w:rsid w:val="00196ABC"/>
    <w:rsid w:val="00197536"/>
    <w:rsid w:val="001A20BC"/>
    <w:rsid w:val="001A5330"/>
    <w:rsid w:val="001A69D1"/>
    <w:rsid w:val="001A6E2F"/>
    <w:rsid w:val="001B1995"/>
    <w:rsid w:val="001B438B"/>
    <w:rsid w:val="001C3C68"/>
    <w:rsid w:val="001D2C95"/>
    <w:rsid w:val="001F1DD2"/>
    <w:rsid w:val="001F5723"/>
    <w:rsid w:val="001F643A"/>
    <w:rsid w:val="00204B44"/>
    <w:rsid w:val="00213741"/>
    <w:rsid w:val="00216A24"/>
    <w:rsid w:val="002175F0"/>
    <w:rsid w:val="00223022"/>
    <w:rsid w:val="00225C1F"/>
    <w:rsid w:val="00230208"/>
    <w:rsid w:val="00230C8A"/>
    <w:rsid w:val="002345DC"/>
    <w:rsid w:val="00243738"/>
    <w:rsid w:val="002445E2"/>
    <w:rsid w:val="00255D21"/>
    <w:rsid w:val="002565B0"/>
    <w:rsid w:val="00256A58"/>
    <w:rsid w:val="00256B08"/>
    <w:rsid w:val="00261916"/>
    <w:rsid w:val="0026559B"/>
    <w:rsid w:val="0027118C"/>
    <w:rsid w:val="00273BA6"/>
    <w:rsid w:val="00280612"/>
    <w:rsid w:val="0028073D"/>
    <w:rsid w:val="00290581"/>
    <w:rsid w:val="00296EC4"/>
    <w:rsid w:val="002A63A5"/>
    <w:rsid w:val="002C3B90"/>
    <w:rsid w:val="002D6A04"/>
    <w:rsid w:val="002D70F5"/>
    <w:rsid w:val="002D7A12"/>
    <w:rsid w:val="002E2F3C"/>
    <w:rsid w:val="002E5F26"/>
    <w:rsid w:val="002F7007"/>
    <w:rsid w:val="0030188E"/>
    <w:rsid w:val="00306932"/>
    <w:rsid w:val="00314AB9"/>
    <w:rsid w:val="00321A74"/>
    <w:rsid w:val="003226D7"/>
    <w:rsid w:val="00333040"/>
    <w:rsid w:val="00333EAC"/>
    <w:rsid w:val="003374D7"/>
    <w:rsid w:val="003450B5"/>
    <w:rsid w:val="00351917"/>
    <w:rsid w:val="00351BCC"/>
    <w:rsid w:val="0036073A"/>
    <w:rsid w:val="0036290F"/>
    <w:rsid w:val="003634A6"/>
    <w:rsid w:val="003635C0"/>
    <w:rsid w:val="00365D95"/>
    <w:rsid w:val="00370310"/>
    <w:rsid w:val="00383588"/>
    <w:rsid w:val="003916BD"/>
    <w:rsid w:val="00394566"/>
    <w:rsid w:val="00396AE9"/>
    <w:rsid w:val="003A3363"/>
    <w:rsid w:val="003A642E"/>
    <w:rsid w:val="003B2CCD"/>
    <w:rsid w:val="003B7510"/>
    <w:rsid w:val="003C4CC6"/>
    <w:rsid w:val="003C5219"/>
    <w:rsid w:val="003D00CD"/>
    <w:rsid w:val="003D0F5B"/>
    <w:rsid w:val="003E40FE"/>
    <w:rsid w:val="003F23CE"/>
    <w:rsid w:val="0040782F"/>
    <w:rsid w:val="004149DE"/>
    <w:rsid w:val="0041503F"/>
    <w:rsid w:val="004243E1"/>
    <w:rsid w:val="00442C9E"/>
    <w:rsid w:val="004454F0"/>
    <w:rsid w:val="0045210D"/>
    <w:rsid w:val="0045465B"/>
    <w:rsid w:val="00454CF7"/>
    <w:rsid w:val="00467F86"/>
    <w:rsid w:val="00472270"/>
    <w:rsid w:val="00472BEA"/>
    <w:rsid w:val="00473336"/>
    <w:rsid w:val="00484AE1"/>
    <w:rsid w:val="00493B0C"/>
    <w:rsid w:val="0049599E"/>
    <w:rsid w:val="00497C38"/>
    <w:rsid w:val="004A2356"/>
    <w:rsid w:val="004B55C9"/>
    <w:rsid w:val="004C04DD"/>
    <w:rsid w:val="004C09A0"/>
    <w:rsid w:val="004C3703"/>
    <w:rsid w:val="004C4965"/>
    <w:rsid w:val="004E0764"/>
    <w:rsid w:val="004E4508"/>
    <w:rsid w:val="0050272E"/>
    <w:rsid w:val="0050395E"/>
    <w:rsid w:val="00506D59"/>
    <w:rsid w:val="00515B75"/>
    <w:rsid w:val="00522598"/>
    <w:rsid w:val="00531D09"/>
    <w:rsid w:val="00531EBF"/>
    <w:rsid w:val="005374E2"/>
    <w:rsid w:val="005423D8"/>
    <w:rsid w:val="005462E9"/>
    <w:rsid w:val="00546AF3"/>
    <w:rsid w:val="0054710E"/>
    <w:rsid w:val="00547481"/>
    <w:rsid w:val="00564102"/>
    <w:rsid w:val="005703F4"/>
    <w:rsid w:val="00572845"/>
    <w:rsid w:val="005739FA"/>
    <w:rsid w:val="005757CA"/>
    <w:rsid w:val="005801FE"/>
    <w:rsid w:val="00580F25"/>
    <w:rsid w:val="00593358"/>
    <w:rsid w:val="0059521E"/>
    <w:rsid w:val="005A73EC"/>
    <w:rsid w:val="005B0E58"/>
    <w:rsid w:val="005B2B95"/>
    <w:rsid w:val="005B2EE1"/>
    <w:rsid w:val="005C34E3"/>
    <w:rsid w:val="005C79AA"/>
    <w:rsid w:val="005D2E85"/>
    <w:rsid w:val="005F2200"/>
    <w:rsid w:val="005F4224"/>
    <w:rsid w:val="00603BD6"/>
    <w:rsid w:val="00604749"/>
    <w:rsid w:val="0060609A"/>
    <w:rsid w:val="0060671D"/>
    <w:rsid w:val="00617728"/>
    <w:rsid w:val="00622F36"/>
    <w:rsid w:val="006238D3"/>
    <w:rsid w:val="00627E63"/>
    <w:rsid w:val="0063091B"/>
    <w:rsid w:val="00636912"/>
    <w:rsid w:val="00644D0B"/>
    <w:rsid w:val="0064698F"/>
    <w:rsid w:val="00646AF0"/>
    <w:rsid w:val="00660F12"/>
    <w:rsid w:val="0066423A"/>
    <w:rsid w:val="00665547"/>
    <w:rsid w:val="00676424"/>
    <w:rsid w:val="006828BF"/>
    <w:rsid w:val="0068495F"/>
    <w:rsid w:val="006966CE"/>
    <w:rsid w:val="006A0867"/>
    <w:rsid w:val="006A30D8"/>
    <w:rsid w:val="006A3A83"/>
    <w:rsid w:val="006A6572"/>
    <w:rsid w:val="006C2A12"/>
    <w:rsid w:val="006C32F5"/>
    <w:rsid w:val="006D1E62"/>
    <w:rsid w:val="006D4F30"/>
    <w:rsid w:val="006E2B75"/>
    <w:rsid w:val="006F041D"/>
    <w:rsid w:val="006F66D6"/>
    <w:rsid w:val="0070327D"/>
    <w:rsid w:val="00706E2F"/>
    <w:rsid w:val="00711AB5"/>
    <w:rsid w:val="0072331B"/>
    <w:rsid w:val="007258D3"/>
    <w:rsid w:val="00736689"/>
    <w:rsid w:val="00747A8B"/>
    <w:rsid w:val="00751521"/>
    <w:rsid w:val="007564F3"/>
    <w:rsid w:val="00757EFE"/>
    <w:rsid w:val="00760172"/>
    <w:rsid w:val="0076093C"/>
    <w:rsid w:val="00761840"/>
    <w:rsid w:val="007657A3"/>
    <w:rsid w:val="007678F9"/>
    <w:rsid w:val="00775325"/>
    <w:rsid w:val="00793D54"/>
    <w:rsid w:val="007A1C99"/>
    <w:rsid w:val="007A254A"/>
    <w:rsid w:val="007B3630"/>
    <w:rsid w:val="007B3E87"/>
    <w:rsid w:val="007B7236"/>
    <w:rsid w:val="007C341B"/>
    <w:rsid w:val="007F24AC"/>
    <w:rsid w:val="007F3D57"/>
    <w:rsid w:val="007F52D8"/>
    <w:rsid w:val="00824607"/>
    <w:rsid w:val="0082594B"/>
    <w:rsid w:val="00827F92"/>
    <w:rsid w:val="00832400"/>
    <w:rsid w:val="008407A0"/>
    <w:rsid w:val="00845F1B"/>
    <w:rsid w:val="00850CBE"/>
    <w:rsid w:val="0085274E"/>
    <w:rsid w:val="00857BDF"/>
    <w:rsid w:val="00857EBD"/>
    <w:rsid w:val="008608CE"/>
    <w:rsid w:val="00861679"/>
    <w:rsid w:val="008618ED"/>
    <w:rsid w:val="00863AA3"/>
    <w:rsid w:val="00864246"/>
    <w:rsid w:val="00866E56"/>
    <w:rsid w:val="00877AAF"/>
    <w:rsid w:val="008831CB"/>
    <w:rsid w:val="008841C7"/>
    <w:rsid w:val="00887D16"/>
    <w:rsid w:val="00890817"/>
    <w:rsid w:val="00894F72"/>
    <w:rsid w:val="00895598"/>
    <w:rsid w:val="008A0F6C"/>
    <w:rsid w:val="008C0BB0"/>
    <w:rsid w:val="008C0C04"/>
    <w:rsid w:val="008C11E1"/>
    <w:rsid w:val="008C403D"/>
    <w:rsid w:val="008C4E95"/>
    <w:rsid w:val="008C5C33"/>
    <w:rsid w:val="008C66A9"/>
    <w:rsid w:val="008C7643"/>
    <w:rsid w:val="008D2C91"/>
    <w:rsid w:val="008D54A8"/>
    <w:rsid w:val="008E6FD2"/>
    <w:rsid w:val="008F5673"/>
    <w:rsid w:val="008F6A21"/>
    <w:rsid w:val="008F7F44"/>
    <w:rsid w:val="00900F2D"/>
    <w:rsid w:val="009039E8"/>
    <w:rsid w:val="00904FEB"/>
    <w:rsid w:val="00907808"/>
    <w:rsid w:val="00950CB1"/>
    <w:rsid w:val="00954F40"/>
    <w:rsid w:val="0096309B"/>
    <w:rsid w:val="00965C81"/>
    <w:rsid w:val="009759E5"/>
    <w:rsid w:val="00975BB6"/>
    <w:rsid w:val="0098182A"/>
    <w:rsid w:val="00982E92"/>
    <w:rsid w:val="00993A80"/>
    <w:rsid w:val="009A683E"/>
    <w:rsid w:val="009B0506"/>
    <w:rsid w:val="009B3A70"/>
    <w:rsid w:val="009B6A4F"/>
    <w:rsid w:val="009D5707"/>
    <w:rsid w:val="009E4C54"/>
    <w:rsid w:val="009F1D9B"/>
    <w:rsid w:val="009F30C6"/>
    <w:rsid w:val="009F4DC5"/>
    <w:rsid w:val="009F58B9"/>
    <w:rsid w:val="00A01C6B"/>
    <w:rsid w:val="00A111B7"/>
    <w:rsid w:val="00A1298F"/>
    <w:rsid w:val="00A14A4C"/>
    <w:rsid w:val="00A156FA"/>
    <w:rsid w:val="00A2284F"/>
    <w:rsid w:val="00A34A73"/>
    <w:rsid w:val="00A57ED1"/>
    <w:rsid w:val="00A63DDC"/>
    <w:rsid w:val="00A72F09"/>
    <w:rsid w:val="00A74DB2"/>
    <w:rsid w:val="00A75D96"/>
    <w:rsid w:val="00A9423F"/>
    <w:rsid w:val="00AA271B"/>
    <w:rsid w:val="00AA691A"/>
    <w:rsid w:val="00AA74BB"/>
    <w:rsid w:val="00AB04EA"/>
    <w:rsid w:val="00AD0F51"/>
    <w:rsid w:val="00AD66CC"/>
    <w:rsid w:val="00AD78EC"/>
    <w:rsid w:val="00AE0F58"/>
    <w:rsid w:val="00AF14A1"/>
    <w:rsid w:val="00AF2F2B"/>
    <w:rsid w:val="00B021F5"/>
    <w:rsid w:val="00B119A1"/>
    <w:rsid w:val="00B12ACA"/>
    <w:rsid w:val="00B13962"/>
    <w:rsid w:val="00B21239"/>
    <w:rsid w:val="00B268E9"/>
    <w:rsid w:val="00B3634D"/>
    <w:rsid w:val="00B5327B"/>
    <w:rsid w:val="00B577EB"/>
    <w:rsid w:val="00B61E95"/>
    <w:rsid w:val="00B65DA3"/>
    <w:rsid w:val="00B70285"/>
    <w:rsid w:val="00B72A96"/>
    <w:rsid w:val="00B736BA"/>
    <w:rsid w:val="00B767F5"/>
    <w:rsid w:val="00B807FC"/>
    <w:rsid w:val="00B90E97"/>
    <w:rsid w:val="00B947C4"/>
    <w:rsid w:val="00B948A9"/>
    <w:rsid w:val="00B97A23"/>
    <w:rsid w:val="00BA1DA6"/>
    <w:rsid w:val="00BB4127"/>
    <w:rsid w:val="00BF2D7E"/>
    <w:rsid w:val="00BF4BD7"/>
    <w:rsid w:val="00BF660C"/>
    <w:rsid w:val="00C076BE"/>
    <w:rsid w:val="00C12ECB"/>
    <w:rsid w:val="00C14C40"/>
    <w:rsid w:val="00C2146C"/>
    <w:rsid w:val="00C232DD"/>
    <w:rsid w:val="00C31F78"/>
    <w:rsid w:val="00C34B41"/>
    <w:rsid w:val="00C3695F"/>
    <w:rsid w:val="00C36DCC"/>
    <w:rsid w:val="00C41FAD"/>
    <w:rsid w:val="00C51E49"/>
    <w:rsid w:val="00C51F07"/>
    <w:rsid w:val="00C52580"/>
    <w:rsid w:val="00C60CDE"/>
    <w:rsid w:val="00C7469B"/>
    <w:rsid w:val="00C760A4"/>
    <w:rsid w:val="00C761DB"/>
    <w:rsid w:val="00C7691C"/>
    <w:rsid w:val="00C83190"/>
    <w:rsid w:val="00C852DF"/>
    <w:rsid w:val="00CA5AFC"/>
    <w:rsid w:val="00CC4E39"/>
    <w:rsid w:val="00CF3DDE"/>
    <w:rsid w:val="00CF6BE9"/>
    <w:rsid w:val="00D01925"/>
    <w:rsid w:val="00D039A5"/>
    <w:rsid w:val="00D03D27"/>
    <w:rsid w:val="00D05A1A"/>
    <w:rsid w:val="00D10291"/>
    <w:rsid w:val="00D113A5"/>
    <w:rsid w:val="00D163BC"/>
    <w:rsid w:val="00D21114"/>
    <w:rsid w:val="00D37B20"/>
    <w:rsid w:val="00D5097D"/>
    <w:rsid w:val="00D57352"/>
    <w:rsid w:val="00D578E3"/>
    <w:rsid w:val="00D663CF"/>
    <w:rsid w:val="00D676B2"/>
    <w:rsid w:val="00D76FDC"/>
    <w:rsid w:val="00D91E51"/>
    <w:rsid w:val="00D97F1E"/>
    <w:rsid w:val="00DA0225"/>
    <w:rsid w:val="00DA2911"/>
    <w:rsid w:val="00DA4960"/>
    <w:rsid w:val="00DA780E"/>
    <w:rsid w:val="00DB3DF6"/>
    <w:rsid w:val="00DB51C0"/>
    <w:rsid w:val="00DB6E59"/>
    <w:rsid w:val="00DC12D3"/>
    <w:rsid w:val="00DC518A"/>
    <w:rsid w:val="00DC7A85"/>
    <w:rsid w:val="00DF1060"/>
    <w:rsid w:val="00E049F1"/>
    <w:rsid w:val="00E071AC"/>
    <w:rsid w:val="00E1091F"/>
    <w:rsid w:val="00E11D89"/>
    <w:rsid w:val="00E13D32"/>
    <w:rsid w:val="00E14E7A"/>
    <w:rsid w:val="00E16AA2"/>
    <w:rsid w:val="00E171E3"/>
    <w:rsid w:val="00E17460"/>
    <w:rsid w:val="00E2162B"/>
    <w:rsid w:val="00E24AC3"/>
    <w:rsid w:val="00E315FD"/>
    <w:rsid w:val="00E3293A"/>
    <w:rsid w:val="00E349A5"/>
    <w:rsid w:val="00E559A9"/>
    <w:rsid w:val="00E56ED2"/>
    <w:rsid w:val="00E57C35"/>
    <w:rsid w:val="00E6426F"/>
    <w:rsid w:val="00E6632E"/>
    <w:rsid w:val="00E71DD1"/>
    <w:rsid w:val="00E71EF2"/>
    <w:rsid w:val="00E75EE1"/>
    <w:rsid w:val="00E81A55"/>
    <w:rsid w:val="00E82074"/>
    <w:rsid w:val="00E92FC7"/>
    <w:rsid w:val="00E9614C"/>
    <w:rsid w:val="00E97BB6"/>
    <w:rsid w:val="00EA27CE"/>
    <w:rsid w:val="00EA2917"/>
    <w:rsid w:val="00ED021F"/>
    <w:rsid w:val="00ED1C3B"/>
    <w:rsid w:val="00ED2C5F"/>
    <w:rsid w:val="00ED3DFD"/>
    <w:rsid w:val="00ED7317"/>
    <w:rsid w:val="00EE0C81"/>
    <w:rsid w:val="00EE1A06"/>
    <w:rsid w:val="00EE2C71"/>
    <w:rsid w:val="00EE5ED0"/>
    <w:rsid w:val="00EF164C"/>
    <w:rsid w:val="00EF751B"/>
    <w:rsid w:val="00F16F2C"/>
    <w:rsid w:val="00F4075F"/>
    <w:rsid w:val="00F50282"/>
    <w:rsid w:val="00F52872"/>
    <w:rsid w:val="00F54E34"/>
    <w:rsid w:val="00F65146"/>
    <w:rsid w:val="00F75E81"/>
    <w:rsid w:val="00F76212"/>
    <w:rsid w:val="00F7621F"/>
    <w:rsid w:val="00F762A9"/>
    <w:rsid w:val="00F76E03"/>
    <w:rsid w:val="00F844DD"/>
    <w:rsid w:val="00F924D1"/>
    <w:rsid w:val="00FA1675"/>
    <w:rsid w:val="00FA1931"/>
    <w:rsid w:val="00FA44FC"/>
    <w:rsid w:val="00FA6FAA"/>
    <w:rsid w:val="00FB694C"/>
    <w:rsid w:val="00FB7BD0"/>
    <w:rsid w:val="00FC1874"/>
    <w:rsid w:val="00FC49D7"/>
    <w:rsid w:val="00FD0F3E"/>
    <w:rsid w:val="00FE40CD"/>
    <w:rsid w:val="154A2AD5"/>
    <w:rsid w:val="1CD3722E"/>
    <w:rsid w:val="1E7735EB"/>
    <w:rsid w:val="2D34558D"/>
    <w:rsid w:val="3C804395"/>
    <w:rsid w:val="523A2B5C"/>
    <w:rsid w:val="57800D70"/>
    <w:rsid w:val="60B661C1"/>
    <w:rsid w:val="616C206F"/>
    <w:rsid w:val="6AE4772B"/>
    <w:rsid w:val="76360093"/>
    <w:rsid w:val="76B82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FFAC834"/>
  <w15:docId w15:val="{CF2E7321-CBC8-48D3-98F5-BFB372DB8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rsid w:val="008D54A8"/>
    <w:pPr>
      <w:widowControl w:val="0"/>
      <w:jc w:val="both"/>
    </w:pPr>
    <w:tblPr>
      <w:tblBorders>
        <w:top w:val="single" w:sz="6" w:space="0" w:color="auto"/>
        <w:bottom w:val="single" w:sz="6" w:space="0" w:color="auto"/>
      </w:tblBorders>
    </w:tblPr>
    <w:tblStylePr w:type="firstRow">
      <w:tblPr/>
      <w:tcPr>
        <w:tcBorders>
          <w:top w:val="single" w:sz="8" w:space="0" w:color="auto"/>
          <w:left w:val="nil"/>
          <w:bottom w:val="dashed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65</TotalTime>
  <Pages>1</Pages>
  <Words>328</Words>
  <Characters>1875</Characters>
  <Application>Microsoft Office Word</Application>
  <DocSecurity>0</DocSecurity>
  <Lines>15</Lines>
  <Paragraphs>4</Paragraphs>
  <ScaleCrop>false</ScaleCrop>
  <Company/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76</dc:creator>
  <cp:lastModifiedBy>Liu, Xu</cp:lastModifiedBy>
  <cp:revision>301</cp:revision>
  <dcterms:created xsi:type="dcterms:W3CDTF">2020-01-31T15:56:00Z</dcterms:created>
  <dcterms:modified xsi:type="dcterms:W3CDTF">2020-10-22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